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5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80"/>
        <w:gridCol w:w="6280"/>
      </w:tblGrid>
      <w:tr w:rsidR="000551CC" w:rsidRPr="00C72D86" w14:paraId="38902B7B" w14:textId="77777777" w:rsidTr="002521FE">
        <w:trPr>
          <w:trHeight w:val="315"/>
        </w:trPr>
        <w:tc>
          <w:tcPr>
            <w:tcW w:w="1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AA532" w14:textId="086AF525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upplementa</w:t>
            </w: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l</w:t>
            </w: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Table S</w:t>
            </w: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</w:t>
            </w: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 The ICD-10-CM or ICD-10-PCS codes used in the study</w:t>
            </w:r>
          </w:p>
        </w:tc>
      </w:tr>
      <w:tr w:rsidR="000551CC" w:rsidRPr="00C72D86" w14:paraId="4E6700BB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0EFFE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Variabl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3A2BE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ICD-10</w:t>
            </w:r>
          </w:p>
        </w:tc>
      </w:tr>
      <w:tr w:rsidR="000551CC" w:rsidRPr="00C72D86" w14:paraId="38D03C7D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93D821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Inclusion/exclusio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D74DCB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　</w:t>
            </w:r>
          </w:p>
        </w:tc>
      </w:tr>
      <w:tr w:rsidR="000551CC" w:rsidRPr="00C72D86" w14:paraId="646CDEDA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55C9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Brain metastasi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0D9B6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79.31</w:t>
            </w:r>
          </w:p>
        </w:tc>
      </w:tr>
      <w:tr w:rsidR="000551CC" w:rsidRPr="00C72D86" w14:paraId="00AC0093" w14:textId="77777777" w:rsidTr="002521FE">
        <w:trPr>
          <w:trHeight w:val="63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32D4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Stereotactic radiosurgery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0BC7F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ICD-10-PCS: </w:t>
            </w: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br/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D020DZZ, D020HZZ, D020JZZ</w:t>
            </w:r>
          </w:p>
        </w:tc>
      </w:tr>
      <w:tr w:rsidR="000551CC" w:rsidRPr="00C72D86" w14:paraId="2BDDA212" w14:textId="77777777" w:rsidTr="002521FE">
        <w:trPr>
          <w:trHeight w:val="535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AFDD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raniotomy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D8E6D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ICD-10-PCS:  </w:t>
            </w: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br/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05x0ZZ (x=0, 1, 2, 6, 7, 8, 9, A, B, C, D), 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5x3ZZ (x=0, 1, 2, 6, 7, 8, 9, A, B, C, D),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5x4ZZ (x=0, 1, 2, 6, 7, 8, 9, A, B, C, D),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8x0ZZ (x=0, 7, 8)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8x3ZZ (x=0, 7, 8)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8x4ZZ (x=0, 7, 8)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Bx0ZZ (x=0, 1, 2, 6, 7, 8, 9, A, B, C, D),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Bx3ZZ (x=0, 1, 2, 6, 7, 8, 9, A, B, C, D),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Bx4ZZ (x=0, 1, 2, 6, 7, 8, 9, A, B, C, D),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Cx0ZZ (x=0, 1, 2, 3, 4, 5, 6, 7, 8, 9, A, B, C, D)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Cx3ZZ (x=0, 1, 2, 3, 4, 5, 6, 7, 8, 9, A, B, C, D)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Cx4ZZ (x=0, 1, 2, 3, 4, 5, 6, 7, 8, 9, A, B, C, D)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Qx0ZZ (x=0, 1, 2, 6, 7, 8, 9, A, B, C, D)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Qx3ZZ (x=0, 1, 2, 6, 7, 8, 9, A, B, C, D)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Qx4ZZ (x=0, 1, 2, 6, 7, 8, 9, A, B, C, D)</w:t>
            </w: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00T7xZZ (x=0, 3, 4).</w:t>
            </w:r>
          </w:p>
        </w:tc>
      </w:tr>
      <w:tr w:rsidR="000551CC" w:rsidRPr="00C72D86" w14:paraId="5A5DB728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9F6866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lastRenderedPageBreak/>
              <w:t>11-item Modified Frailty Index (mFI-11)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75056B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　</w:t>
            </w:r>
          </w:p>
        </w:tc>
      </w:tr>
      <w:tr w:rsidR="000551CC" w:rsidRPr="00C72D86" w14:paraId="0D20577C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58D7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Diabete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0BBE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E10.x, E11.x, Z79.4, Z79.84, Z79.85</w:t>
            </w:r>
          </w:p>
        </w:tc>
      </w:tr>
      <w:tr w:rsidR="000551CC" w:rsidRPr="00C72D86" w14:paraId="2445FC20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8F342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OPD/pneumoni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0232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J44, J13-J18</w:t>
            </w:r>
          </w:p>
        </w:tc>
      </w:tr>
      <w:tr w:rsidR="000551CC" w:rsidRPr="00C72D86" w14:paraId="6963E269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627CD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ongestive heart diseas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A496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I50</w:t>
            </w:r>
          </w:p>
        </w:tc>
      </w:tr>
      <w:tr w:rsidR="000551CC" w:rsidRPr="00C72D86" w14:paraId="68256D3D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C0C5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Myocardial infractio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0B40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I21</w:t>
            </w:r>
          </w:p>
        </w:tc>
      </w:tr>
      <w:tr w:rsidR="000551CC" w:rsidRPr="00C72D86" w14:paraId="181B7C6C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CB8F0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Percutaneous coronary stent/intervention/angin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D216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Z95.5</w:t>
            </w:r>
          </w:p>
        </w:tc>
      </w:tr>
      <w:tr w:rsidR="000551CC" w:rsidRPr="00C72D86" w14:paraId="7EFEDEDD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0FA65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F99C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I10, I11</w:t>
            </w:r>
          </w:p>
        </w:tc>
      </w:tr>
      <w:tr w:rsidR="000551CC" w:rsidRPr="00C72D86" w14:paraId="29ED4B12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8B49B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Impaired sensorium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5C93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R41.8x</w:t>
            </w:r>
          </w:p>
        </w:tc>
      </w:tr>
      <w:tr w:rsidR="000551CC" w:rsidRPr="00C72D86" w14:paraId="3E9D17EE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5B8F3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erebrovascular accident with neurological damag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F9B9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I60-I69 with R47</w:t>
            </w:r>
          </w:p>
        </w:tc>
      </w:tr>
      <w:tr w:rsidR="000551CC" w:rsidRPr="00C72D86" w14:paraId="2A9E2ED3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BEA9E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erebrovascular accident without neurological damag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6B1D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I60-I69 without R47</w:t>
            </w:r>
          </w:p>
        </w:tc>
      </w:tr>
      <w:tr w:rsidR="000551CC" w:rsidRPr="00C72D86" w14:paraId="0B1DB22A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70EBA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Peripheral vascular disease/rest pai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A048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I73</w:t>
            </w:r>
          </w:p>
        </w:tc>
      </w:tr>
      <w:tr w:rsidR="000551CC" w:rsidRPr="00C72D86" w14:paraId="3D1BB753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8BE17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Dependent functional statu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411D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Z73.6</w:t>
            </w:r>
          </w:p>
        </w:tc>
      </w:tr>
      <w:tr w:rsidR="000551CC" w:rsidRPr="00C72D86" w14:paraId="0B2AB764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54B10F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plication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B197859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　</w:t>
            </w:r>
          </w:p>
        </w:tc>
      </w:tr>
      <w:tr w:rsidR="000551CC" w:rsidRPr="00C72D86" w14:paraId="23E3570B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A2EA1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Edem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8BE9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G93.6</w:t>
            </w:r>
          </w:p>
        </w:tc>
      </w:tr>
      <w:tr w:rsidR="000551CC" w:rsidRPr="00C72D86" w14:paraId="4A6D7B37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F076D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Seizure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D6EA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G40.9</w:t>
            </w:r>
          </w:p>
        </w:tc>
      </w:tr>
      <w:tr w:rsidR="000551CC" w:rsidRPr="00C72D86" w14:paraId="76431090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CCD43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Hydrocephalu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784E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G91</w:t>
            </w:r>
          </w:p>
        </w:tc>
      </w:tr>
      <w:tr w:rsidR="000551CC" w:rsidRPr="00C72D86" w14:paraId="583C4EB3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F686A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ognitive declin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66F9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F09</w:t>
            </w:r>
          </w:p>
        </w:tc>
      </w:tr>
      <w:tr w:rsidR="000551CC" w:rsidRPr="00C72D86" w14:paraId="6C1B61B6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4069E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ranial nerve injury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89DA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H46, H47, G50, G52, S04</w:t>
            </w:r>
          </w:p>
        </w:tc>
      </w:tr>
      <w:tr w:rsidR="000551CC" w:rsidRPr="00C72D86" w14:paraId="483075AB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06412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Hearing los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088A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H91</w:t>
            </w:r>
          </w:p>
        </w:tc>
      </w:tr>
      <w:tr w:rsidR="000551CC" w:rsidRPr="00C72D86" w14:paraId="077CC2E1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EEB4E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Visual disturbanc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BC11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H53</w:t>
            </w:r>
          </w:p>
        </w:tc>
      </w:tr>
      <w:tr w:rsidR="000551CC" w:rsidRPr="00C72D86" w14:paraId="360E534D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CD807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Radiation-induced leukoencephalopathy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576B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G93.49</w:t>
            </w:r>
          </w:p>
        </w:tc>
      </w:tr>
      <w:tr w:rsidR="000551CC" w:rsidRPr="00C72D86" w14:paraId="10F48D64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89FC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Hypopituitarism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80A9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E23.0</w:t>
            </w:r>
          </w:p>
        </w:tc>
      </w:tr>
      <w:tr w:rsidR="000551CC" w:rsidRPr="00C72D86" w14:paraId="7480CFE4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0FF70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Dysphagi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2875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R13.1, R47.02, D50.1</w:t>
            </w:r>
          </w:p>
        </w:tc>
      </w:tr>
      <w:tr w:rsidR="000551CC" w:rsidRPr="00C72D86" w14:paraId="0E16D79E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4514C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Dysphoni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80A3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R49.0</w:t>
            </w:r>
          </w:p>
        </w:tc>
      </w:tr>
      <w:tr w:rsidR="000551CC" w:rsidRPr="00C72D86" w14:paraId="798D4BAF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5A792E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variate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E796B4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　</w:t>
            </w:r>
          </w:p>
        </w:tc>
      </w:tr>
      <w:tr w:rsidR="000551CC" w:rsidRPr="00C72D86" w14:paraId="60F7BABF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5FAD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Primary tumor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4749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00-C96</w:t>
            </w:r>
          </w:p>
        </w:tc>
      </w:tr>
      <w:tr w:rsidR="000551CC" w:rsidRPr="00C72D86" w14:paraId="5CD42F5B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1BB6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Gastrointestinal cancer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E54A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15-C26</w:t>
            </w:r>
          </w:p>
        </w:tc>
      </w:tr>
      <w:tr w:rsidR="000551CC" w:rsidRPr="00C72D86" w14:paraId="1EACDB03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06A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Respiratory cancer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C41A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30-C39</w:t>
            </w:r>
          </w:p>
        </w:tc>
      </w:tr>
      <w:tr w:rsidR="000551CC" w:rsidRPr="00C72D86" w14:paraId="53EDBE84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318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Melanom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7D1D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43-C44</w:t>
            </w:r>
          </w:p>
        </w:tc>
      </w:tr>
      <w:tr w:rsidR="000551CC" w:rsidRPr="00C72D86" w14:paraId="36233393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A6E4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Breast cancer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69F7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50</w:t>
            </w:r>
          </w:p>
        </w:tc>
      </w:tr>
      <w:tr w:rsidR="000551CC" w:rsidRPr="00C72D86" w14:paraId="106FA6F4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5834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Gynecologic cancer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BFDF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51-C58</w:t>
            </w:r>
          </w:p>
        </w:tc>
      </w:tr>
      <w:tr w:rsidR="000551CC" w:rsidRPr="00C72D86" w14:paraId="4C98106D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A96C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Male specific cancer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5259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60-C63</w:t>
            </w:r>
          </w:p>
        </w:tc>
      </w:tr>
      <w:tr w:rsidR="000551CC" w:rsidRPr="00C72D86" w14:paraId="26648AAF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F540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Urinary tract carcinoma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4EF3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64-C68</w:t>
            </w:r>
          </w:p>
        </w:tc>
      </w:tr>
      <w:tr w:rsidR="000551CC" w:rsidRPr="00C72D86" w14:paraId="1515A2C0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28B6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Other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BBB1A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0551CC" w:rsidRPr="00C72D86" w14:paraId="46056BE0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C1B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Current use of: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19608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0551CC" w:rsidRPr="00C72D86" w14:paraId="094A15CB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857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Antiplatelet drug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14E3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Z79.02, Z79.82</w:t>
            </w:r>
          </w:p>
        </w:tc>
      </w:tr>
      <w:tr w:rsidR="000551CC" w:rsidRPr="00C72D86" w14:paraId="36EE856A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19A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Anticoagulants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FE61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Z79.01</w:t>
            </w:r>
          </w:p>
        </w:tc>
      </w:tr>
      <w:tr w:rsidR="000551CC" w:rsidRPr="00C72D86" w14:paraId="0685088D" w14:textId="77777777" w:rsidTr="002521FE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F37E" w14:textId="77777777" w:rsidR="000551CC" w:rsidRPr="00C72D86" w:rsidRDefault="000551CC" w:rsidP="002521FE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Systemic steroids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A2D9F" w14:textId="77777777" w:rsidR="000551CC" w:rsidRPr="00C72D86" w:rsidRDefault="000551CC" w:rsidP="002521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72D86">
              <w:rPr>
                <w:rFonts w:ascii="Times New Roman" w:eastAsia="PMingLiU" w:hAnsi="Times New Roman" w:cs="Times New Roman"/>
                <w:kern w:val="0"/>
                <w:szCs w:val="24"/>
              </w:rPr>
              <w:t>Z79.52</w:t>
            </w:r>
          </w:p>
        </w:tc>
      </w:tr>
    </w:tbl>
    <w:p w14:paraId="38A5D041" w14:textId="77777777" w:rsidR="000551CC" w:rsidRPr="00C72D86" w:rsidRDefault="000551CC" w:rsidP="000551CC">
      <w:pPr>
        <w:rPr>
          <w:rFonts w:ascii="Times New Roman" w:eastAsia="PMingLiU" w:hAnsi="Times New Roman" w:cs="Times New Roman"/>
        </w:rPr>
      </w:pPr>
      <w:r w:rsidRPr="00C72D86">
        <w:rPr>
          <w:rFonts w:ascii="Times New Roman" w:eastAsia="PMingLiU" w:hAnsi="Times New Roman" w:cs="Times New Roman" w:hint="eastAsia"/>
        </w:rPr>
        <w:t>I</w:t>
      </w:r>
      <w:r w:rsidRPr="00C72D86">
        <w:rPr>
          <w:rFonts w:ascii="Times New Roman" w:eastAsia="PMingLiU" w:hAnsi="Times New Roman" w:cs="Times New Roman"/>
        </w:rPr>
        <w:t>CD, International Classification of Disease; CM, Clinical Modification; PCS, Procedure Code System.</w:t>
      </w:r>
    </w:p>
    <w:p w14:paraId="4C332EF2" w14:textId="77777777" w:rsidR="000551CC" w:rsidRPr="00C72D86" w:rsidRDefault="000551CC" w:rsidP="000551CC">
      <w:pPr>
        <w:widowControl/>
        <w:rPr>
          <w:rFonts w:ascii="Times New Roman" w:hAnsi="Times New Roman" w:cs="Times New Roman"/>
        </w:rPr>
      </w:pPr>
    </w:p>
    <w:p w14:paraId="41DAF30A" w14:textId="77777777" w:rsidR="000551CC" w:rsidRPr="000551CC" w:rsidRDefault="000551CC"/>
    <w:p w14:paraId="067ACE0B" w14:textId="77777777" w:rsidR="000551CC" w:rsidRDefault="000551CC">
      <w:r>
        <w:br w:type="page"/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6"/>
        <w:gridCol w:w="1663"/>
        <w:gridCol w:w="496"/>
        <w:gridCol w:w="76"/>
        <w:gridCol w:w="1451"/>
        <w:gridCol w:w="496"/>
        <w:gridCol w:w="76"/>
        <w:gridCol w:w="1357"/>
        <w:gridCol w:w="603"/>
        <w:gridCol w:w="76"/>
        <w:gridCol w:w="1357"/>
        <w:gridCol w:w="502"/>
        <w:gridCol w:w="76"/>
        <w:gridCol w:w="1357"/>
        <w:gridCol w:w="603"/>
        <w:gridCol w:w="76"/>
        <w:gridCol w:w="1357"/>
        <w:gridCol w:w="500"/>
      </w:tblGrid>
      <w:tr w:rsidR="00C72D86" w:rsidRPr="00C72D86" w14:paraId="352D6FEB" w14:textId="77777777" w:rsidTr="001C0659">
        <w:trPr>
          <w:trHeight w:val="315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C65A" w14:textId="47890C8A" w:rsidR="00E54D18" w:rsidRPr="00C72D86" w:rsidRDefault="00E54D18" w:rsidP="001C0659">
            <w:pPr>
              <w:widowControl/>
              <w:spacing w:line="240" w:lineRule="exact"/>
              <w:rPr>
                <w:rFonts w:ascii="Times New Roman" w:hAnsi="Times New Roman"/>
                <w:b/>
                <w:kern w:val="0"/>
                <w:szCs w:val="24"/>
              </w:rPr>
            </w:pPr>
            <w:bookmarkStart w:id="0" w:name="_Hlk206173046"/>
            <w:r w:rsidRPr="00C72D86">
              <w:rPr>
                <w:rFonts w:ascii="Times New Roman" w:hAnsi="Times New Roman"/>
                <w:b/>
                <w:kern w:val="0"/>
                <w:szCs w:val="24"/>
              </w:rPr>
              <w:lastRenderedPageBreak/>
              <w:t xml:space="preserve">Supplemental Table </w:t>
            </w:r>
            <w:r w:rsidR="00F11D22" w:rsidRPr="00C72D86">
              <w:rPr>
                <w:rFonts w:ascii="Times New Roman" w:hAnsi="Times New Roman"/>
                <w:b/>
                <w:kern w:val="0"/>
                <w:szCs w:val="24"/>
              </w:rPr>
              <w:t>S</w:t>
            </w:r>
            <w:r w:rsidR="00F11D22">
              <w:rPr>
                <w:rFonts w:ascii="Times New Roman" w:hAnsi="Times New Roman"/>
                <w:b/>
                <w:kern w:val="0"/>
                <w:szCs w:val="24"/>
              </w:rPr>
              <w:t>2</w:t>
            </w:r>
            <w:bookmarkEnd w:id="0"/>
            <w:r w:rsidRPr="00C72D86">
              <w:rPr>
                <w:rFonts w:ascii="Times New Roman" w:hAnsi="Times New Roman"/>
                <w:b/>
                <w:kern w:val="0"/>
                <w:szCs w:val="24"/>
              </w:rPr>
              <w:t>. Associations between frailty, in-hospital mortality, complication, and readmission rate</w:t>
            </w:r>
          </w:p>
        </w:tc>
      </w:tr>
      <w:tr w:rsidR="00C72D86" w:rsidRPr="00C72D86" w14:paraId="1EED8E4E" w14:textId="77777777" w:rsidTr="001C0659">
        <w:trPr>
          <w:trHeight w:val="330"/>
        </w:trPr>
        <w:tc>
          <w:tcPr>
            <w:tcW w:w="6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B62B7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9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BFE0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n-hospital mortality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D375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1C99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omplications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0568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28F1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30-day readmission rate </w:t>
            </w: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C72D86" w:rsidRPr="00C72D86" w14:paraId="6F1D634A" w14:textId="77777777" w:rsidTr="001C0659">
        <w:trPr>
          <w:trHeight w:val="315"/>
        </w:trPr>
        <w:tc>
          <w:tcPr>
            <w:tcW w:w="6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902BB" w14:textId="77777777" w:rsidR="00E54D18" w:rsidRPr="00C72D86" w:rsidRDefault="00E54D18" w:rsidP="001C0659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A82D9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7A2D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E4CC" w14:textId="192D9AE4" w:rsidR="00E54D18" w:rsidRPr="00C72D86" w:rsidRDefault="00EC2329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ultivariable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0E6C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9146E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BFF0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3D51" w14:textId="059BE117" w:rsidR="00E54D18" w:rsidRPr="00C72D86" w:rsidRDefault="00EC2329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ultivariable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22F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DBF7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509F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BEF3" w14:textId="4816F50A" w:rsidR="00E54D18" w:rsidRPr="00C72D86" w:rsidRDefault="00EC2329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ultivariable</w:t>
            </w:r>
          </w:p>
        </w:tc>
      </w:tr>
      <w:tr w:rsidR="00C72D86" w:rsidRPr="00C72D86" w14:paraId="7C05FC56" w14:textId="77777777" w:rsidTr="001C0659">
        <w:trPr>
          <w:trHeight w:val="315"/>
        </w:trPr>
        <w:tc>
          <w:tcPr>
            <w:tcW w:w="6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7071E" w14:textId="77777777" w:rsidR="00E54D18" w:rsidRPr="00C72D86" w:rsidRDefault="00E54D18" w:rsidP="001C0659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8DFD7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0220F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762F4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C0BBF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OR</w:t>
            </w:r>
            <w:proofErr w:type="spellEnd"/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B87CF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5FFD7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4CDAB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30EFB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2A8AC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DA120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OR</w:t>
            </w:r>
            <w:proofErr w:type="spellEnd"/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B563D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47B0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3097F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02FD1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7473C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48842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OR</w:t>
            </w:r>
            <w:proofErr w:type="spellEnd"/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C4668" w14:textId="77777777" w:rsidR="00E54D18" w:rsidRPr="00C72D86" w:rsidRDefault="00E54D18" w:rsidP="001C0659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</w:tr>
      <w:tr w:rsidR="00C72D86" w:rsidRPr="00C72D86" w14:paraId="065171C1" w14:textId="77777777" w:rsidTr="002521FE">
        <w:trPr>
          <w:trHeight w:val="345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797D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railt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68D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2.00 (0.98, 4.0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849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DDE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346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2.39 (1.16, 4.9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B66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1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20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A37A" w14:textId="33C357A0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5 (0.66, 1.3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6AD8" w14:textId="68056A8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AD20" w14:textId="32D53309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5121" w14:textId="3813A04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3 (0.64, 1.35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5B25" w14:textId="63F7E276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738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011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47 (1.03, 2.1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DE8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3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9F0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ABA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47 (1.02, 2.1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48A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38</w:t>
            </w:r>
          </w:p>
        </w:tc>
      </w:tr>
      <w:tr w:rsidR="00C72D86" w:rsidRPr="00C72D86" w14:paraId="7DDF9D18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5B919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emograph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1AF8E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CC9E4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DFC44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79DF7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7F966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8C42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49FFDC" w14:textId="37B7A495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E95FC8" w14:textId="1B31A83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0C52BA" w14:textId="5B0E4541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CE5F98" w14:textId="4D83A634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3622A3" w14:textId="4E8BFFB1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DB930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A4DFF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2FFD6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189AD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F8850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13C7A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72D86" w:rsidRPr="00C72D86" w14:paraId="7EF25655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A7D8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ge, yea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C256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5847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.04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592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4AA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549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0AB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D5B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8389" w14:textId="1A04BFC9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EA5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22E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542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701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31F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053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.53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722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5EC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311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601BBE4E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FB4F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60-6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C61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2EC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4F6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E45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04AE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639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C834" w14:textId="433E447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6FD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96F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D96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C25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06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E53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7EF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FAA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CD4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4ED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72B77326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A562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70-7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5B6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43 (0.20, 0.9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084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3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DDD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33D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42 (0.19, 0.9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712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3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85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0D56" w14:textId="46D600F1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85 (0.63, 1.1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7183" w14:textId="1AEF0AB9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7D3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890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D5A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75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C12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95 (0.68, 1.3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8D6D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77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23D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FDF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BBE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718D3E40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62E8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80+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4198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39 (0.14, 1.1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03B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08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D3D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03C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35 (0.12, 1.0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F03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32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DEC0" w14:textId="5F7B27A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00 (0.69, 1.4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3555" w14:textId="12AC562F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BF9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E92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938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50E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8F4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21 (0.79, 1.8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623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37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BB4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C6A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52F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5FAB7ED6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0A4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32ED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95A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DC5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EA0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8C2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EA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70C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7A8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526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013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01E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1A7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2FE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818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4FF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744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739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676967FE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B1CE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126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02 (0.51, 2.0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398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.96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0C1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C27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9C2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57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3654" w14:textId="787304DD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03 (0.79, 1.3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0C08" w14:textId="4B4BDA85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6EB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2EB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E51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8FA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D90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13 (0.83, 1.5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843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.44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CF7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974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DF5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5A13AB42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757B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D35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7A6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E4D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C5A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5E5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7B0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C1EE" w14:textId="380AF8CF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CF3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E95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9A4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966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AEC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0AF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777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3D9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6FE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6EB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1AD11C3C" w14:textId="77777777" w:rsidTr="00C72D86">
        <w:trPr>
          <w:trHeight w:val="330"/>
        </w:trPr>
        <w:tc>
          <w:tcPr>
            <w:tcW w:w="1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1D6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nsurance status / Primary Payer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A6EF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.33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9F0A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D14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0A0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613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B31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EB45" w14:textId="1C070C40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8A3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12C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625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7BB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4A0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2A5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.28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466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B1F2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28C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6FD20025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D747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Medicare/Medicai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A27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DF9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2DD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B13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B83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C7E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BBAC" w14:textId="556DBAB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878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424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578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0AE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0C0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CAB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E9C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726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C3B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666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712C8039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6D25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 xml:space="preserve">Private including HMO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1F4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70 (0.81, 3.5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A8E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16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5B4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633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822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38E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CF7D" w14:textId="6DA17CB6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0 (0.64, 1.2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BDC3" w14:textId="673A37B8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A30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1E6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487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C34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C15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36 (0.90, 2.0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80E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14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C96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08F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495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0C5F0A4F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0C2F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Self-pay/no-charge/oth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3C1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65 (0.37, 7.3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2AF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51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CD9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434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7BF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958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C56A" w14:textId="3F78735F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29 (0.58, 2.8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352E3" w14:textId="0AEEE213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D77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98A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755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84D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033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85 (0.34, 2.1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452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72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998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7D0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FC0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0B7F145D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EE8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mokin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2BA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77 (0.39, 1.5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DDE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44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933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AC8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A72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F7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663E" w14:textId="0963AF39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29 (0.96, 1.7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312A" w14:textId="5045D9A6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ED8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22A4" w14:textId="22BB9B2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28 (0.96, 1.72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DC2B" w14:textId="123B3B6D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61B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B2A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22 (0.91, 1.6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60C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7D1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261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2EDF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3FD3041F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F726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besit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2B9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74 (0.24, 2.2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484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59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82E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6B9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AA3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E8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069A" w14:textId="0563706F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34 (0.82, 2.2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0AB3" w14:textId="52DD0FC4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5D2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73C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200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E07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53E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23 (0.74, 2.0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7A4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42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692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FC7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52C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566BD018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1F31A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linical stat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E7FE1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0C9E4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214B3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4E1CC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B385F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2735F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4EFC0F" w14:textId="05B2A9F3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289A6C" w14:textId="322E774A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B90C4F" w14:textId="3BA32B93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19FBE7" w14:textId="7DCB6A2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E1B884" w14:textId="7FB3A258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70737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0BBD4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694D7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CCE38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41BF6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59D5C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72D86" w:rsidRPr="00C72D86" w14:paraId="2E7922D8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1286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imary tumo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3E14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3CDE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0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C71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2E3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480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11E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D74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0714" w14:textId="2967FDE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51E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B0E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91A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26D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771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F3B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595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AB4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D8D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209A7835" w14:textId="77777777" w:rsidTr="00C72D86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C9C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Gastrointestinal cancer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3C3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/>
                <w:sz w:val="18"/>
                <w:szCs w:val="18"/>
              </w:rPr>
              <w:t>1.93 (0.56, 6.6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505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BF8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4DE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HeiT" w:hAnsi="Times New Roman" w:cs="Times New Roman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 w:hint="eastAsia"/>
                <w:sz w:val="18"/>
                <w:szCs w:val="18"/>
              </w:rPr>
              <w:t>1.76 (0.50, 6.1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796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HeiT" w:hAnsi="Times New Roman" w:cs="Times New Roman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 w:hint="eastAsia"/>
                <w:sz w:val="18"/>
                <w:szCs w:val="18"/>
              </w:rPr>
              <w:t>0.37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DF0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E61D" w14:textId="1583A0F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D20E" w14:textId="75C20F38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560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169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AD2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BE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25F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2.69 (1.01, 7.1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5EE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b/>
                <w:sz w:val="18"/>
                <w:szCs w:val="18"/>
              </w:rPr>
              <w:t>0.048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AC8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33A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20B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69115392" w14:textId="77777777" w:rsidTr="00C72D86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4DD0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spiratory canc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061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/>
                <w:sz w:val="18"/>
                <w:szCs w:val="18"/>
              </w:rPr>
              <w:t>1.51 (0.79, 2.8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99C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F17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F08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HeiT" w:hAnsi="Times New Roman" w:cs="Times New Roman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 w:hint="eastAsia"/>
                <w:sz w:val="18"/>
                <w:szCs w:val="18"/>
              </w:rPr>
              <w:t>1.46 (0.76, 2.8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18C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HeiT" w:hAnsi="Times New Roman" w:cs="Times New Roman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 w:hint="eastAsia"/>
                <w:sz w:val="18"/>
                <w:szCs w:val="18"/>
              </w:rPr>
              <w:t>0.25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9B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E037" w14:textId="30CED719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07 (0.45, 2.5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67EF" w14:textId="0A1EA863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206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F9E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F37B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4E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B25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2.40 (1.09, 5.2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1AE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b/>
                <w:sz w:val="18"/>
                <w:szCs w:val="18"/>
              </w:rPr>
              <w:t>0.02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05D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528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08C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4ADB9A1C" w14:textId="77777777" w:rsidTr="00C72D86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3BF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Melanom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8BF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/>
                <w:sz w:val="18"/>
                <w:szCs w:val="18"/>
              </w:rPr>
              <w:t>2.80 (0.63, 12.4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FA1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08A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812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HeiT" w:hAnsi="Times New Roman" w:cs="Times New Roman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 w:hint="eastAsia"/>
                <w:sz w:val="18"/>
                <w:szCs w:val="18"/>
              </w:rPr>
              <w:t>3.37 (0.71, 16.1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700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HeiT" w:hAnsi="Times New Roman" w:cs="Times New Roman"/>
                <w:sz w:val="18"/>
                <w:szCs w:val="18"/>
              </w:rPr>
            </w:pPr>
            <w:r w:rsidRPr="00C72D86">
              <w:rPr>
                <w:rFonts w:ascii="Times New Roman" w:eastAsia="HeiT" w:hAnsi="Times New Roman" w:cs="Times New Roman" w:hint="eastAsia"/>
                <w:sz w:val="18"/>
                <w:szCs w:val="18"/>
              </w:rPr>
              <w:t>0.12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D0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752E" w14:textId="552E8A5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5 (0.46, 1.9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476A" w14:textId="757D5A01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A85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FA2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668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AB7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17E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93 (0.68, 5.4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749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16C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B50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9F5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7A5F4054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1097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Breast canc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6AB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C91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3BF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87A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229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6CD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7594" w14:textId="64F2DFF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29 (0.44, 3.8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AA2D" w14:textId="605AD99E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3A1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6C7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C35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67C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2DF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D78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74B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C93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738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1405728B" w14:textId="77777777" w:rsidTr="00C72D86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D6B8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Gynecologic cancer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C1229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1A58DB3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2.01 (1.26, 3.21)</w:t>
            </w:r>
          </w:p>
        </w:tc>
        <w:tc>
          <w:tcPr>
            <w:tcW w:w="1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DE971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  <w:p w14:paraId="3F56F31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0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B4B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56C31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5B8852A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2.12 (1.23, 3.67)</w:t>
            </w:r>
          </w:p>
        </w:tc>
        <w:tc>
          <w:tcPr>
            <w:tcW w:w="1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7BB1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  <w:p w14:paraId="4A30525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0.00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D0C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5CF3" w14:textId="548797B1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78 (0.27, 2.2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BD61" w14:textId="70D356A3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09A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311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901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118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4B3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52 (0.10, 2.7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769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513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034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3DB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0151524E" w14:textId="77777777" w:rsidTr="00C72D86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8E7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Male-specific cancer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4A478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A7F0E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5B8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78E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CDE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A8D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904D" w14:textId="76AF9649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52 (0.15, 1.8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B828" w14:textId="49255E16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BCB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48D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6A6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6E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553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86 (0.45, 7.6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006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B4E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BAC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CAC0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20D1212D" w14:textId="77777777" w:rsidTr="00C72D86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3D2C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Urinary tract carcinoma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6A9BB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18E4EC4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2.69 (1.55, 4.67)</w:t>
            </w:r>
          </w:p>
        </w:tc>
        <w:tc>
          <w:tcPr>
            <w:tcW w:w="1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49165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  <w:p w14:paraId="0BEAEA7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949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C05C4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46A04B2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2.72 (1.52, 4.86)</w:t>
            </w:r>
          </w:p>
        </w:tc>
        <w:tc>
          <w:tcPr>
            <w:tcW w:w="1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702F0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  <w:p w14:paraId="00C9C05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EE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E887" w14:textId="39975DAA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22 (0.46, 3.2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8053" w14:textId="7EF11D45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BE9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FA9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CC1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BE7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5CC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91 (0.78, 4.6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63C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B95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FAD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0C1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5B5AAF51" w14:textId="77777777" w:rsidTr="00C72D86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80E2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272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073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BE9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6DE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7EC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301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82C30" w14:textId="02FCCA18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06 (0.50, 2.2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D47A" w14:textId="36E1AF18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182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483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3AB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C13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5E6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65 (0.75, 3.6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91B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4D2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E76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152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7B6DE0D9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A612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urrent use of: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CCBD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647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457F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429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81B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CBD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68F9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165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945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EF4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7C6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96C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0BB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208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CBF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6BF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D2A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0B155CE2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EE07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 xml:space="preserve">Antiplatelet drugs 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4C7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35 (0.08, 1.4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88B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14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BEF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2E8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CE7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0BA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6CF0" w14:textId="0B07044A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29 (0.85, 1.9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35A4" w14:textId="273C49D3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913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02F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2C8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0C9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A72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27 (0.85, 1.9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14A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24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245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7B1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F8C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4CDC10D7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03C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 xml:space="preserve">Anticoagulants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A83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79 (0.18, 3.4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2E8D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758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D1F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5B6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7AB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F22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D866" w14:textId="4EE8ED4E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77 (0.46, 1.3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A23D" w14:textId="58E4B861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C84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A4D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47D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90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FB3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33 (0.78, 2.2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0AA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29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7FD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0B8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1AE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6E1E317D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F8C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Systemic steroid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D6B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616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AEE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175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E6E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042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9E16" w14:textId="5982426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6 (0.47, 1.9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9712" w14:textId="753AF343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68B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839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C71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AC2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E08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05 (0.46, 2.3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9A1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91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737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C00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A8A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46FA27C5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6DF1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C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6ED2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57F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.74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708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927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5AD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9BE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CB8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3C9E0" w14:textId="71933CDC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4E3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BA5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78B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289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1B1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946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E77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AFD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336C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29240CF0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D7B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-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642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F60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07F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A3B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2E7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D2B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51EF" w14:textId="3892B6F0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1D5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1C9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9130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C515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F68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925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637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546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9F2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5E2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6323A19E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2130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2-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0BA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08 (0.51, 2.3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B7A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83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14B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F61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7D4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858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4E21" w14:textId="6F80E821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19 (0.88, 1.6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29C5" w14:textId="3F563D1D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45F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378B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BBA3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60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6A1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14 (0.78, 1.6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FA1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49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9A0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C01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E97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47DA22D4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2282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4+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B59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42 (0.58, 3.5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059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44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8AB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309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43A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409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3E59" w14:textId="6A735694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2.62 (1.70, 4.0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8D1C" w14:textId="65CD4BD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4E8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7655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77B5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B66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B31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2.02 (1.38, 2.9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1DC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F33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9CD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5EC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015A2D57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708BE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Hospital stat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971FD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AC50A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9E9AF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AAD09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10FDC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5B69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9A3771" w14:textId="0FE2B240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4D9E33" w14:textId="06DCF780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BAF48E" w14:textId="660FB075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449FF7" w14:textId="02F152DF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B978EE" w14:textId="7F04EAB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61371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8C996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E6932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A7637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9F4CC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506C5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C72D86" w:rsidRPr="00C72D86" w14:paraId="274FF63E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1840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Weekend admiss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518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07 (0.50, 2.2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6EC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85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B3E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2B7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600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B2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68C4" w14:textId="7AAE1134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40 (0.99, 1.9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029D" w14:textId="02D6DFD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31F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2D4A" w14:textId="08552C5F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46 (1.02, 2.0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4CF3" w14:textId="4693EB04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AA5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CD6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04 (0.74, 1.4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ACE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808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1AA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2E3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1BC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79DE103D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648B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Hospital bed siz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EEEE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F068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0.003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BEB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52E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AC1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69A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5B0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A41D" w14:textId="33ABD34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D4A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29F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EF2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5D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9CD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060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02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022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44B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646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788ED769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F20A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Smal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497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404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F32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253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610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308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FB6A" w14:textId="61D45B39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174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FB4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4E8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5D0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FC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30F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715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87C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91D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80B8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029E8B05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DF24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35A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25 (0.08, 0.7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93B4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1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F75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BBF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25 (0.08, 0.8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4B40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2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B2E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4EDC" w14:textId="2ABC882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86 (1.09, 3.1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534B" w14:textId="1DC00FF8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4A6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0E74" w14:textId="6C3161BA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85 (1.10, 3.11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6038" w14:textId="3D7F0519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0EC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9D6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88 (1.17, 3.0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BD4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00B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8E0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86 (1.17, 2.9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93C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8</w:t>
            </w:r>
          </w:p>
        </w:tc>
      </w:tr>
      <w:tr w:rsidR="00C72D86" w:rsidRPr="00C72D86" w14:paraId="59132348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021B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Lar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7DA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33 (0.17, 0.6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86B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222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CA3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34 (0.16, 0.7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AC0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284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5F80" w14:textId="4CF3528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25 (0.86, 1.8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94A1" w14:textId="2DB27CC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CA3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799F" w14:textId="3368E549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19 (0.83, 1.71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C572" w14:textId="5A30EDF2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37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40F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68 (1.12, 2.5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366E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1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370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1D1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67 (1.14, 2.4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111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9</w:t>
            </w:r>
          </w:p>
        </w:tc>
      </w:tr>
      <w:tr w:rsidR="00C72D86" w:rsidRPr="00C72D86" w14:paraId="179995D5" w14:textId="77777777" w:rsidTr="00C72D86">
        <w:trPr>
          <w:trHeight w:val="330"/>
        </w:trPr>
        <w:tc>
          <w:tcPr>
            <w:tcW w:w="1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F44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Hospital location/teaching statu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92F0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.25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D5D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162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25F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CB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2DC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6FE8" w14:textId="2225413F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E2B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1CC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563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024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1B28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C4A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.56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A69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D4B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4EB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6DAB67D0" w14:textId="77777777" w:rsidTr="002521FE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D8CD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Metropolitan teachin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B3B2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99C7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464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59D4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8EBECD" w14:textId="77777777" w:rsidR="00D47296" w:rsidRPr="00C72D86" w:rsidRDefault="00D47296" w:rsidP="00D47296">
            <w:pPr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7F7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B1AD" w14:textId="0A44C9AF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DFF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B1D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97E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D94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1FC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406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9F17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1B1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CE4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29BF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6D8640F6" w14:textId="77777777" w:rsidTr="00C72D86">
        <w:trPr>
          <w:trHeight w:val="330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9830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Metropolitan non-teaching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6D4C9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641F3C6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1.22 (0.52, 2.83)</w:t>
            </w:r>
          </w:p>
          <w:p w14:paraId="1D5E1511" w14:textId="77777777" w:rsidR="00D47296" w:rsidRPr="00C72D86" w:rsidRDefault="00D47296" w:rsidP="00D47296">
            <w:pPr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5ADD2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14:paraId="61E21E6B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>0.644</w:t>
            </w:r>
          </w:p>
          <w:p w14:paraId="3AB5CA22" w14:textId="77777777" w:rsidR="00D47296" w:rsidRPr="00C72D86" w:rsidRDefault="00D47296" w:rsidP="00D47296">
            <w:pPr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5D5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15DB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44B0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614C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764B8" w14:textId="0BF9F01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8 (0.61, 1.5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FC4F5" w14:textId="0E7CF1C3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3A3E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29D0B" w14:textId="6A5370EC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02 (0.63, 1.6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F9294" w14:textId="1E1FF896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6FA9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8C0B0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1.04 (0.68, 1.6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4D22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849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7D62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C4F6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D93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C72D86" w:rsidRPr="00C72D86" w14:paraId="442C0C04" w14:textId="77777777" w:rsidTr="00C72D86">
        <w:trPr>
          <w:trHeight w:val="345"/>
        </w:trPr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14BB" w14:textId="77777777" w:rsidR="00D47296" w:rsidRPr="00C72D86" w:rsidRDefault="00D47296" w:rsidP="00D47296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Non-metropolitan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hospital</w:t>
            </w:r>
            <w:r w:rsidRPr="00C72D8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321F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B37B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4E3F5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1A199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54FC7D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735A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142D3" w14:textId="4B9046B8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67 (1.12, 2.49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D4A40" w14:textId="78F5CB78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682E5" w14:textId="088BB781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85898" w14:textId="730B7B8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sz w:val="18"/>
                <w:szCs w:val="18"/>
              </w:rPr>
              <w:t>1.87 (1.20, 2.91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B8B0D" w14:textId="1A8F7FBB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1E4E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17319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61 (0.25, 1.54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95AFA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/>
                <w:kern w:val="0"/>
                <w:sz w:val="18"/>
                <w:szCs w:val="18"/>
              </w:rPr>
              <w:t>0.296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3FAF1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ECC63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3CDD4" w14:textId="77777777" w:rsidR="00D47296" w:rsidRPr="00C72D86" w:rsidRDefault="00D47296" w:rsidP="00D47296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2D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8D5D2A9" w14:textId="0E23E2B5" w:rsidR="00E54D18" w:rsidRPr="00C72D86" w:rsidRDefault="00E54D18" w:rsidP="00E54D18">
      <w:pPr>
        <w:widowControl/>
        <w:spacing w:line="280" w:lineRule="exact"/>
        <w:rPr>
          <w:rFonts w:ascii="Times New Roman" w:hAnsi="Times New Roman"/>
          <w:kern w:val="0"/>
          <w:szCs w:val="24"/>
        </w:rPr>
      </w:pPr>
      <w:r w:rsidRPr="00C72D86">
        <w:rPr>
          <w:rFonts w:ascii="Times New Roman" w:hAnsi="Times New Roman"/>
          <w:kern w:val="0"/>
          <w:szCs w:val="24"/>
        </w:rPr>
        <w:lastRenderedPageBreak/>
        <w:t>CCI, Charlson Comorbidity index</w:t>
      </w:r>
      <w:r w:rsidR="00EC2329" w:rsidRPr="00C72D86">
        <w:rPr>
          <w:rFonts w:ascii="Times New Roman" w:hAnsi="Times New Roman"/>
          <w:kern w:val="0"/>
          <w:szCs w:val="24"/>
        </w:rPr>
        <w:t xml:space="preserve">; HMO, Health Maintenance Organization; OR, odds ratio; </w:t>
      </w:r>
      <w:proofErr w:type="spellStart"/>
      <w:r w:rsidR="00EC2329" w:rsidRPr="00C72D86">
        <w:rPr>
          <w:rFonts w:ascii="Times New Roman" w:hAnsi="Times New Roman"/>
          <w:kern w:val="0"/>
          <w:szCs w:val="24"/>
        </w:rPr>
        <w:t>aOR</w:t>
      </w:r>
      <w:proofErr w:type="spellEnd"/>
      <w:r w:rsidR="00EC2329" w:rsidRPr="00C72D86">
        <w:rPr>
          <w:rFonts w:ascii="Times New Roman" w:hAnsi="Times New Roman"/>
          <w:kern w:val="0"/>
          <w:szCs w:val="24"/>
        </w:rPr>
        <w:t>, adjusted OR; CI, confidence interval.</w:t>
      </w:r>
    </w:p>
    <w:p w14:paraId="6DFF9C19" w14:textId="77777777" w:rsidR="00E54D18" w:rsidRPr="00C72D86" w:rsidRDefault="00E54D18" w:rsidP="00E54D18">
      <w:pPr>
        <w:widowControl/>
        <w:spacing w:line="280" w:lineRule="exact"/>
        <w:rPr>
          <w:rFonts w:ascii="Times New Roman" w:hAnsi="Times New Roman"/>
          <w:kern w:val="0"/>
          <w:szCs w:val="24"/>
        </w:rPr>
      </w:pPr>
      <w:proofErr w:type="gramStart"/>
      <w:r w:rsidRPr="00C72D86">
        <w:rPr>
          <w:rFonts w:ascii="Times New Roman" w:hAnsi="Times New Roman"/>
          <w:kern w:val="0"/>
          <w:szCs w:val="24"/>
          <w:vertAlign w:val="superscript"/>
        </w:rPr>
        <w:t>a</w:t>
      </w:r>
      <w:proofErr w:type="gramEnd"/>
      <w:r w:rsidRPr="00C72D86">
        <w:rPr>
          <w:rFonts w:ascii="Times New Roman" w:hAnsi="Times New Roman"/>
          <w:kern w:val="0"/>
          <w:szCs w:val="24"/>
        </w:rPr>
        <w:t xml:space="preserve"> Excluded patients who died in the hospital. </w:t>
      </w:r>
    </w:p>
    <w:p w14:paraId="02144AD8" w14:textId="77777777" w:rsidR="00E54D18" w:rsidRPr="00C72D86" w:rsidRDefault="00E54D18" w:rsidP="00E54D18">
      <w:pPr>
        <w:widowControl/>
        <w:spacing w:line="280" w:lineRule="exact"/>
        <w:rPr>
          <w:rFonts w:ascii="Times New Roman" w:hAnsi="Times New Roman"/>
          <w:kern w:val="0"/>
          <w:szCs w:val="24"/>
        </w:rPr>
      </w:pPr>
      <w:r w:rsidRPr="00C72D86">
        <w:rPr>
          <w:rFonts w:ascii="Times New Roman" w:hAnsi="Times New Roman"/>
          <w:kern w:val="0"/>
          <w:szCs w:val="24"/>
        </w:rPr>
        <w:t>Significant values are shown in bold.</w:t>
      </w:r>
    </w:p>
    <w:p w14:paraId="5F87F956" w14:textId="77777777" w:rsidR="00E54D18" w:rsidRPr="00C72D86" w:rsidRDefault="00E54D18" w:rsidP="00E54D18">
      <w:pPr>
        <w:widowControl/>
        <w:rPr>
          <w:rFonts w:ascii="Times New Roman" w:eastAsia="DFKai-SB" w:hAnsi="Times New Roman"/>
          <w:szCs w:val="24"/>
        </w:rPr>
      </w:pPr>
      <w:r w:rsidRPr="00C72D86">
        <w:rPr>
          <w:rFonts w:ascii="Times New Roman" w:eastAsia="DFKai-SB" w:hAnsi="Times New Roman"/>
          <w:szCs w:val="24"/>
        </w:rPr>
        <w:t>Covariates with an overall p &lt; 0.1 in the univariate analysis were adjusted in the multivariate models</w:t>
      </w:r>
      <w:r w:rsidRPr="00C72D86">
        <w:rPr>
          <w:rFonts w:ascii="Times New Roman" w:eastAsia="DFKai-SB" w:hAnsi="Times New Roman" w:hint="eastAsia"/>
          <w:szCs w:val="24"/>
        </w:rPr>
        <w:t>,</w:t>
      </w:r>
      <w:r w:rsidRPr="00C72D86">
        <w:rPr>
          <w:rFonts w:ascii="Times New Roman" w:eastAsia="DFKai-SB" w:hAnsi="Times New Roman"/>
          <w:szCs w:val="24"/>
        </w:rPr>
        <w:t xml:space="preserve"> except for CCI.</w:t>
      </w:r>
    </w:p>
    <w:p w14:paraId="7E755346" w14:textId="77777777" w:rsidR="00E54D18" w:rsidRPr="00C72D86" w:rsidRDefault="00E54D18" w:rsidP="00E54D18">
      <w:pPr>
        <w:widowControl/>
        <w:rPr>
          <w:rFonts w:ascii="Times New Roman" w:hAnsi="Times New Roman"/>
          <w:szCs w:val="24"/>
        </w:rPr>
      </w:pPr>
      <w:r w:rsidRPr="00C72D86">
        <w:rPr>
          <w:rFonts w:ascii="Times New Roman" w:eastAsia="DFKai-SB" w:hAnsi="Times New Roman"/>
          <w:szCs w:val="24"/>
          <w:vertAlign w:val="superscript"/>
        </w:rPr>
        <w:t>b</w:t>
      </w:r>
      <w:r w:rsidRPr="00C72D86">
        <w:rPr>
          <w:rFonts w:ascii="Times New Roman" w:eastAsia="DFKai-SB" w:hAnsi="Times New Roman"/>
          <w:szCs w:val="24"/>
        </w:rPr>
        <w:t xml:space="preserve"> No event occurred in the subgroup. To avoid generating empty set in the logistic model, the following adjustments were made in the univariate and multivariable analysis for in-hospital mortality: (1) Primary tumor: Gynecologic cancer was combined with male-specific cancer; Urinary tract carcinoma was combined with other; (2) Hospital location/teaching status: Non-metropolitan hospitals were combined with metropolitan non-teaching hospitals; (3) NA means no event occurred in the subgroup, therefore, systemic steroid use was not included in the adjustment.</w:t>
      </w:r>
    </w:p>
    <w:p w14:paraId="76089F02" w14:textId="77777777" w:rsidR="00E54D18" w:rsidRPr="00C72D86" w:rsidRDefault="00E54D18" w:rsidP="00E54D18">
      <w:pPr>
        <w:rPr>
          <w:rFonts w:ascii="Times New Roman" w:hAnsi="Times New Roman" w:cs="Times New Roman"/>
        </w:rPr>
        <w:sectPr w:rsidR="00E54D18" w:rsidRPr="00C72D86" w:rsidSect="001C0659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5481" w:type="dxa"/>
        <w:tblInd w:w="-4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3"/>
        <w:gridCol w:w="2029"/>
        <w:gridCol w:w="947"/>
        <w:gridCol w:w="142"/>
        <w:gridCol w:w="2041"/>
        <w:gridCol w:w="794"/>
        <w:gridCol w:w="142"/>
        <w:gridCol w:w="2231"/>
        <w:gridCol w:w="1029"/>
        <w:gridCol w:w="142"/>
        <w:gridCol w:w="2180"/>
        <w:gridCol w:w="1251"/>
      </w:tblGrid>
      <w:tr w:rsidR="00E54D18" w:rsidRPr="00C72D86" w14:paraId="14666459" w14:textId="77777777" w:rsidTr="00C72D86">
        <w:trPr>
          <w:trHeight w:val="314"/>
        </w:trPr>
        <w:tc>
          <w:tcPr>
            <w:tcW w:w="1548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1639" w14:textId="6FB2F7D3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bookmarkStart w:id="1" w:name="OLE_LINK1"/>
            <w:r w:rsidRPr="00C72D86">
              <w:rPr>
                <w:rFonts w:ascii="Times New Roman" w:hAnsi="Times New Roman" w:cs="Times New Roman"/>
                <w:b/>
                <w:kern w:val="0"/>
                <w:sz w:val="22"/>
              </w:rPr>
              <w:lastRenderedPageBreak/>
              <w:t>Supplemental Table</w:t>
            </w:r>
            <w:bookmarkEnd w:id="1"/>
            <w:r w:rsidRPr="00C72D86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</w:t>
            </w:r>
            <w:r w:rsidR="00F11D22" w:rsidRPr="00C72D86">
              <w:rPr>
                <w:rFonts w:ascii="Times New Roman" w:hAnsi="Times New Roman" w:cs="Times New Roman"/>
                <w:b/>
                <w:kern w:val="0"/>
                <w:sz w:val="22"/>
              </w:rPr>
              <w:t>S</w:t>
            </w:r>
            <w:r w:rsidR="00F11D22">
              <w:rPr>
                <w:rFonts w:ascii="Times New Roman" w:hAnsi="Times New Roman" w:cs="Times New Roman"/>
                <w:b/>
                <w:kern w:val="0"/>
                <w:sz w:val="22"/>
              </w:rPr>
              <w:t>3</w:t>
            </w:r>
            <w:r w:rsidRPr="00C72D86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. Associations between frailty, length of stay and total hospital costs </w:t>
            </w:r>
            <w:r w:rsidRPr="00C72D86">
              <w:rPr>
                <w:rFonts w:ascii="Times New Roman" w:hAnsi="Times New Roman" w:cs="Times New Roman"/>
                <w:b/>
                <w:kern w:val="0"/>
                <w:sz w:val="22"/>
                <w:vertAlign w:val="superscript"/>
              </w:rPr>
              <w:t>a</w:t>
            </w:r>
          </w:p>
        </w:tc>
      </w:tr>
      <w:tr w:rsidR="00E54D18" w:rsidRPr="00C72D86" w14:paraId="4142465E" w14:textId="77777777" w:rsidTr="00C72D86">
        <w:trPr>
          <w:trHeight w:val="314"/>
        </w:trPr>
        <w:tc>
          <w:tcPr>
            <w:tcW w:w="2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4636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362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sz w:val="22"/>
              </w:rPr>
              <w:t>Length of stay, day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0D3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68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47D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sz w:val="22"/>
              </w:rPr>
              <w:t>Total hospital costs (per 1000 dollars)</w:t>
            </w:r>
          </w:p>
        </w:tc>
      </w:tr>
      <w:tr w:rsidR="00E54D18" w:rsidRPr="00C72D86" w14:paraId="5165B7BE" w14:textId="77777777" w:rsidTr="00C72D86">
        <w:trPr>
          <w:trHeight w:val="314"/>
        </w:trPr>
        <w:tc>
          <w:tcPr>
            <w:tcW w:w="2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26BA0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AD0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ivariat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699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BE73" w14:textId="1827DF22" w:rsidR="00E54D18" w:rsidRPr="00C72D86" w:rsidRDefault="00EC2329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ultivariabl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F26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553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Univariat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21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E62B" w14:textId="4CA7E2AF" w:rsidR="00E54D18" w:rsidRPr="00C72D86" w:rsidRDefault="00EC2329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ultivariable</w:t>
            </w:r>
          </w:p>
        </w:tc>
      </w:tr>
      <w:tr w:rsidR="00E54D18" w:rsidRPr="00C72D86" w14:paraId="79D4C181" w14:textId="77777777" w:rsidTr="00C72D86">
        <w:trPr>
          <w:trHeight w:val="329"/>
        </w:trPr>
        <w:tc>
          <w:tcPr>
            <w:tcW w:w="2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6CFBC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C45B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Beta (95% CI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BAFA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EBDF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B536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Beta</w:t>
            </w:r>
            <w:proofErr w:type="spellEnd"/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C3F2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E09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A76D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Beta (95% CI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CFCB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84C6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6F2C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Beta</w:t>
            </w:r>
            <w:proofErr w:type="spellEnd"/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D092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C72D86" w:rsidRPr="00C72D86" w14:paraId="61EA79B9" w14:textId="77777777" w:rsidTr="00EC2329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75BC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railt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A18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3.05 (2.37, 3.74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EDF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DF7D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C86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2.61 (1.95, 3.28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934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EB2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DB2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36.69 (28.64, 44.73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422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FF8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AA3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36.04 (28.84, 43.23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488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EC2329" w:rsidRPr="00C72D86" w14:paraId="66901ACC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C92C2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Demograph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A7138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A560B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7CF0B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2AEC2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B267F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4A3ED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5AE54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1B913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9EC77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56196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1A99E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E54D18" w:rsidRPr="00C72D86" w14:paraId="36D5DB08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EE0F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ge, year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8925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262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54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C4F0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276C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13DA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8630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99C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60C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.4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B68A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BCD4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CBA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0435EDF9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8F4F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60-6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958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2EF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7CAC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A761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065C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D442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C3D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DD1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3206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C22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584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0372C59A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9E7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70-7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AF5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27 (-0.46, 1.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A74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46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F0C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671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E00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645A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BB8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42 (-7.02, 7.8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9E1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9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7CA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B64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7.09 (-14.37, 0.1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A04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56</w:t>
            </w:r>
          </w:p>
        </w:tc>
      </w:tr>
      <w:tr w:rsidR="00E54D18" w:rsidRPr="00C72D86" w14:paraId="4C5C66D0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2AF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80+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C73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0.12 (-0.95, 0.7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60B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7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417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6346C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EF2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3FF5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4CB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18.62 (-24.53, -12.7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7AA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0E8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B4F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19.43 (-25.67, -13.1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36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E54D18" w:rsidRPr="00C72D86" w14:paraId="5DB1880C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07B7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BC44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4CCD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34F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593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C9F5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536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2DD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D7B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5BC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C820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48B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</w:tr>
      <w:tr w:rsidR="00E54D18" w:rsidRPr="00C72D86" w14:paraId="7D6B99B2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2B31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FA2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1.42 (0.73, 2.1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6DA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78F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6907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eastAsia="Times New Roman" w:hAnsi="Times New Roman" w:cs="Times New Roman"/>
                <w:kern w:val="0"/>
                <w:sz w:val="22"/>
              </w:rPr>
              <w:t>1.28 (0.73, 1.8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033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2E5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C0B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13.11 (6.98, 19.2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DE6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547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F9E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7.03 (10.21, 23.8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F40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E54D18" w:rsidRPr="00C72D86" w14:paraId="5E171A02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2EFD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53F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CD9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6BB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B62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F27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2E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9E4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B8A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BFDA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D83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EE3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71BB0AA0" w14:textId="77777777" w:rsidTr="00C72D86">
        <w:trPr>
          <w:trHeight w:val="329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B0FE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nsurance status / Primary Pay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DA30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 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3C14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A08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765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E2B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70C3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A53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.4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B1B5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4E8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B92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24ADFD3E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9210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Medicare/Medicai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7460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638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D13D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1A34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1F46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6D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29C3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7C5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026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1F75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5CD9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17986EBC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B01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Private including HMO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3A2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1.33 (-1.83, -0.8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5CA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64B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853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1.21 (-1.67, -0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980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009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5AB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1.65 (-7.52, 4.2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215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5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B2E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95B7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7E5C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13FB3593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D792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Self-pay/no-charge/oth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DB8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4.49 (3.92, 5.0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80B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9D5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B03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4.77 (4.05, 5.4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8B1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CC4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06E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4.06 (-10.47, 2.3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B0F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2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DBA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9367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81F4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38C5308E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0A44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mokin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D9F9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1.07 (-1.59, -0.5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D88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15E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FF3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1.15 (-1.60, -0.7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8E5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8ED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F71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8.89 (-16.38, -1.4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5E1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44D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EE4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10.18 (-17.23, -3.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DAC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0.005</w:t>
            </w:r>
          </w:p>
        </w:tc>
      </w:tr>
      <w:tr w:rsidR="00E54D18" w:rsidRPr="00C72D86" w14:paraId="5C5BB8C1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1C3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besit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0F4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2.69 (1.87, 3.5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C16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A04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95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2.33 (1.52, 3.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BD8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B132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ABD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4.95 (-3.51, 13.4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590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25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606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F062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DCC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C2329" w:rsidRPr="00C72D86" w14:paraId="0A32ECBF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BAFDC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linical statu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266C6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19915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E8D1D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C6801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2CD6A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34D9B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91B2D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8624F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44E92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B24E3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6EAEC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E54D18" w:rsidRPr="00C72D86" w14:paraId="633B171D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0B90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rimary tumo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8BA6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B2E34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kern w:val="0"/>
                <w:sz w:val="22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86500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57E4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83B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507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DFE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164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A9A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DE36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9655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108363C6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A460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Gastrointestinal cancer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5D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97 (0.08, 1.8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69C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0.03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0C9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0A3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6 (-0.77, 0.8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37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88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FD47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727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4.05 (3.12, 24.9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522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F6B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9690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4.87 (-3.20, 12.9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D5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236</w:t>
            </w:r>
          </w:p>
        </w:tc>
      </w:tr>
      <w:tr w:rsidR="00E54D18" w:rsidRPr="00C72D86" w14:paraId="2491583C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60C0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lastRenderedPageBreak/>
              <w:t>Respiratory canc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539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18 (-0.52, 0.8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417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6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679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A8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48 (-1.12, 0.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47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1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96D9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FD3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2.90 (2.60, 23.2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C3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64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B2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6.21 (-0.69, 13.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E8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77</w:t>
            </w:r>
          </w:p>
        </w:tc>
      </w:tr>
      <w:tr w:rsidR="00E54D18" w:rsidRPr="00C72D86" w14:paraId="5AB578DA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A932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Melanom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43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91 (-0.42, 2.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B90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1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C9A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3D5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88 (-2.28, 0.5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201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2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874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402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6.33 (0.84, 31.8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23C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6C4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B75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35 (-15.27, 14.5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7A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963</w:t>
            </w:r>
          </w:p>
        </w:tc>
      </w:tr>
      <w:tr w:rsidR="00E54D18" w:rsidRPr="00C72D86" w14:paraId="0197F2B2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3A54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Breast canc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A15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B94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340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DD1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5CD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22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6D3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06F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E55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F9E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72C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54D18" w:rsidRPr="00C72D86" w14:paraId="13BBA38F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4532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Gynecologic canc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614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.98 (-2.91, 6.8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15D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4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ED2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151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.93 (-2.92, 6.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976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43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1CE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165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9.36 (-21.84, 40.5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356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5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D0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046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8.53 (-26.66, 43.7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14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634</w:t>
            </w:r>
          </w:p>
        </w:tc>
      </w:tr>
      <w:tr w:rsidR="00E54D18" w:rsidRPr="00C72D86" w14:paraId="30D3F70E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525C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Male-specific canc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49B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4.03 (-0.08, 8.1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25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BD4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35C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2.67 (-1.41, 6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B27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2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6E6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5A9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30.18 (3.87, 56.4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A35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0.0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78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9CC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0.86 (-16.94, 38.6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BB3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443</w:t>
            </w:r>
          </w:p>
        </w:tc>
      </w:tr>
      <w:tr w:rsidR="00E54D18" w:rsidRPr="00C72D86" w14:paraId="5C3D862D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AD06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Urinary tract carcinom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B05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92 (-0.02, 1.8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1E4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06C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8FC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23 (-1.23, 0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28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65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928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79C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2.94 (-16.49, 10.6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58E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67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63B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82F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14.45 (-27.88, 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661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0.035</w:t>
            </w:r>
          </w:p>
        </w:tc>
      </w:tr>
      <w:tr w:rsidR="00E54D18" w:rsidRPr="00C72D86" w14:paraId="05B41ECF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55EC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15F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28 (-1.16, 0.5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F59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5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E51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976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90 (-1.81, 0.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11C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5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835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994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0.81 (1.23, 20.4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CA0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0.02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3FF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7C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4.96 (-3.05, 12.9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681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224</w:t>
            </w:r>
          </w:p>
        </w:tc>
      </w:tr>
      <w:tr w:rsidR="00E54D18" w:rsidRPr="00C72D86" w14:paraId="262931EE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9B60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urrent use of: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AA36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A885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B40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670B3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674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05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DBF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081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623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4A86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CF65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2747E2D5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41F1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Antiplatelet drugs 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832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96 (0.27, 1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6FB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C08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32E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68 (-0.05, 1.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317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06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A91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227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7.64 (-15.86, 0.5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D94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0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01D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742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5.85 (-13.26, 1.5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C7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122</w:t>
            </w:r>
          </w:p>
        </w:tc>
      </w:tr>
      <w:tr w:rsidR="00E54D18" w:rsidRPr="00C72D86" w14:paraId="048301EC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DFAC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Anticoagulants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783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52 (-0.32, 1.3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A33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2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38E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41FA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E4D4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D5A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D28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17.54 (4.46, 30.6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C96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5DD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16D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2.81 (-2.04, 27.6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265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91</w:t>
            </w:r>
          </w:p>
        </w:tc>
      </w:tr>
      <w:tr w:rsidR="00E54D18" w:rsidRPr="00C72D86" w14:paraId="47F9E8AB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6931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Systemic steroid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47F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1.15 (0.42, 1.8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3C9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951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A52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1.19 (0.43, 1.9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022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CB0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F03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10.23 (-17.47, -2.9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574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0.0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F41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35B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14.38 (-20.59, -8.1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07D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E54D18" w:rsidRPr="00C72D86" w14:paraId="5F2BE185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8D1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C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1BD1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FE5D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FCA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FF84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B4B2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66D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97F7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CCC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A7C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EFFC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7D33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38FF9E7A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CE9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-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583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C0A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65A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CC53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7461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A1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925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D07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4BEA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1730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7BB6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57CCBE0F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925A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2-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4CF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2.89 (2.35, 3.4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FB3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880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413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1421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0974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B4A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23.56 (17.69, 29.4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55B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695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6E4D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6580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33D1D4D3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2821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4+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5C4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4.56 (4.03, 5.1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8F1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9FF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E5A7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1B7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C8B3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497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36.35 (30.30, 42.4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ADF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35C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B51D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09D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C2329" w:rsidRPr="00C72D86" w14:paraId="153E7C77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E7A52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Hospital statu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07633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7552F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FD042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963DD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D0295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CFCC1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D4AEF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49578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AFC46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0EDF6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9DB53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E54D18" w:rsidRPr="00C72D86" w14:paraId="1F23CAE0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A784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Weekend admiss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34F7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0.40 (-1.03, 0.2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C28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2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2E0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B316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2617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04B1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C6F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5.82 (-1.14, 12.7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518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1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E46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5C9D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EB25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277D0F0C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473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Hospital bed siz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37C8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E2DA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8DF4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8B6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C0DE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08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F3E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35B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9CC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6791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0762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650E4B61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0E0A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Smal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3E7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5B3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E363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0C5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CC2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1736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646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CCCC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52B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962C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034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578C9D3D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C13F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Mediu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8752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-0.18 (-0.58, 0.2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A53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0.39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1A1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7A4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41 (-0.92, 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B0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1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F0B3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D2AD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31.09 (27.05, 35.1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7F3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F82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F0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29.57 (24.36, 34.7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0A311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E54D18" w:rsidRPr="00C72D86" w14:paraId="02F9128B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3BD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Larg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06A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1.47 (1.04, 1.8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5D4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A11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0A6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1.49 (1.13, 1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DE1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518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955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83.47 (79.87, 87.0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C53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485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F88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86.23 (81.96, 90.5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609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E54D18" w:rsidRPr="00C72D86" w14:paraId="78B7C815" w14:textId="77777777" w:rsidTr="00C72D86">
        <w:trPr>
          <w:trHeight w:val="329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0CE1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Hospital location/teaching stat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D7E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Cs/>
                <w:kern w:val="0"/>
                <w:sz w:val="22"/>
              </w:rPr>
              <w:t>0.06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B74D0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47F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F152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DD22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5569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AB4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D906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9C5C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D65D1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5F1ADABC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C092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Metropolitan teachin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6D1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F33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08A8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DBB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D3C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D91B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A9C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811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95CF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133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ef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93033" w14:textId="77777777" w:rsidR="00E54D18" w:rsidRPr="00C72D86" w:rsidRDefault="00E54D18" w:rsidP="001C06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D18" w:rsidRPr="00C72D86" w14:paraId="5937DCBD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6B5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Metropolitan non-teaching</w:t>
            </w:r>
            <w:r w:rsidRPr="00C72D86" w:rsidDel="002032DC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339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17 (-0.35, 0.6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AB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53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7F0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6D2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04 (-0.75, 0.6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433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9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32D4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EDB8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7.45 (-15.82, 0.9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8BA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0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51E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DA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13.75 (-23.58, -3.9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00F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0.006</w:t>
            </w:r>
          </w:p>
        </w:tc>
      </w:tr>
      <w:tr w:rsidR="00E54D18" w:rsidRPr="00C72D86" w14:paraId="6C653F5C" w14:textId="77777777" w:rsidTr="00C72D86">
        <w:trPr>
          <w:trHeight w:val="329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2ED4" w14:textId="77777777" w:rsidR="00E54D18" w:rsidRPr="00C72D86" w:rsidRDefault="00E54D18" w:rsidP="001C0659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>Non-metropolitan hospital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51A3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20 (-0.59, 0.1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8CC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0.29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3128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8329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0.59 (-1.11, -0.0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85A0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0.02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11AC6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FAFE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46.80 (-50.51, -43.0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5ACAD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E50DA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732B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sz w:val="22"/>
              </w:rPr>
              <w:t>-56.48 (-60.28, -52.6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F0665" w14:textId="77777777" w:rsidR="00E54D18" w:rsidRPr="00C72D86" w:rsidRDefault="00E54D18" w:rsidP="001C06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72D86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</w:tbl>
    <w:p w14:paraId="033C9121" w14:textId="5FB02A6A" w:rsidR="00E54D18" w:rsidRPr="00C72D86" w:rsidRDefault="00E54D18" w:rsidP="00E54D18">
      <w:pPr>
        <w:widowControl/>
        <w:spacing w:line="280" w:lineRule="exact"/>
        <w:rPr>
          <w:rFonts w:ascii="Times New Roman" w:hAnsi="Times New Roman"/>
          <w:kern w:val="0"/>
          <w:szCs w:val="24"/>
        </w:rPr>
      </w:pPr>
      <w:r w:rsidRPr="00C72D86">
        <w:rPr>
          <w:rFonts w:ascii="Times New Roman" w:hAnsi="Times New Roman"/>
          <w:kern w:val="0"/>
          <w:szCs w:val="24"/>
        </w:rPr>
        <w:t>CCI, Charlson Comorbidity index</w:t>
      </w:r>
      <w:r w:rsidR="00EC2329" w:rsidRPr="00C72D86">
        <w:rPr>
          <w:rFonts w:ascii="Times New Roman" w:hAnsi="Times New Roman"/>
          <w:kern w:val="0"/>
          <w:szCs w:val="24"/>
        </w:rPr>
        <w:t xml:space="preserve">; HMO, Health Maintenance Organization; CI, confidence interval; </w:t>
      </w:r>
      <w:proofErr w:type="spellStart"/>
      <w:r w:rsidR="00EC2329" w:rsidRPr="00C72D86">
        <w:rPr>
          <w:rFonts w:ascii="Times New Roman" w:hAnsi="Times New Roman"/>
          <w:kern w:val="0"/>
          <w:szCs w:val="24"/>
        </w:rPr>
        <w:t>aBeta</w:t>
      </w:r>
      <w:proofErr w:type="spellEnd"/>
      <w:r w:rsidR="00EC2329" w:rsidRPr="00C72D86">
        <w:rPr>
          <w:rFonts w:ascii="Times New Roman" w:hAnsi="Times New Roman"/>
          <w:kern w:val="0"/>
          <w:szCs w:val="24"/>
        </w:rPr>
        <w:t>, adjusted Beta.</w:t>
      </w:r>
    </w:p>
    <w:p w14:paraId="45985742" w14:textId="77777777" w:rsidR="00E54D18" w:rsidRPr="00C72D86" w:rsidRDefault="00E54D18" w:rsidP="00E54D18">
      <w:pPr>
        <w:widowControl/>
        <w:spacing w:line="280" w:lineRule="exact"/>
        <w:rPr>
          <w:rFonts w:ascii="Times New Roman" w:hAnsi="Times New Roman"/>
          <w:kern w:val="0"/>
          <w:szCs w:val="24"/>
        </w:rPr>
      </w:pPr>
      <w:proofErr w:type="gramStart"/>
      <w:r w:rsidRPr="00C72D86">
        <w:rPr>
          <w:rFonts w:ascii="Times New Roman" w:hAnsi="Times New Roman"/>
          <w:kern w:val="0"/>
          <w:szCs w:val="24"/>
          <w:vertAlign w:val="superscript"/>
        </w:rPr>
        <w:t>a</w:t>
      </w:r>
      <w:proofErr w:type="gramEnd"/>
      <w:r w:rsidRPr="00C72D86">
        <w:rPr>
          <w:rFonts w:ascii="Times New Roman" w:hAnsi="Times New Roman"/>
          <w:kern w:val="0"/>
          <w:szCs w:val="24"/>
        </w:rPr>
        <w:t xml:space="preserve"> Excluded patients who died in the hospital. </w:t>
      </w:r>
    </w:p>
    <w:p w14:paraId="005868A2" w14:textId="77777777" w:rsidR="00E54D18" w:rsidRPr="00C72D86" w:rsidRDefault="00E54D18" w:rsidP="00E54D18">
      <w:pPr>
        <w:widowControl/>
        <w:spacing w:line="280" w:lineRule="exact"/>
        <w:rPr>
          <w:rFonts w:ascii="Times New Roman" w:hAnsi="Times New Roman"/>
          <w:kern w:val="0"/>
          <w:szCs w:val="24"/>
        </w:rPr>
      </w:pPr>
      <w:r w:rsidRPr="00C72D86">
        <w:rPr>
          <w:rFonts w:ascii="Times New Roman" w:hAnsi="Times New Roman"/>
          <w:kern w:val="0"/>
          <w:szCs w:val="24"/>
        </w:rPr>
        <w:t>Significant values are shown in bold.</w:t>
      </w:r>
    </w:p>
    <w:p w14:paraId="036EC23C" w14:textId="77777777" w:rsidR="00E54D18" w:rsidRDefault="00E54D18" w:rsidP="00E54D18">
      <w:pPr>
        <w:rPr>
          <w:rFonts w:ascii="Times New Roman" w:eastAsia="PMingLiU" w:hAnsi="Times New Roman" w:cs="Times New Roman"/>
        </w:rPr>
      </w:pPr>
    </w:p>
    <w:p w14:paraId="753AC0C2" w14:textId="27737584" w:rsidR="002C2A31" w:rsidRPr="00A67DD0" w:rsidRDefault="002521FE" w:rsidP="005E348A">
      <w:pPr>
        <w:widowControl/>
        <w:rPr>
          <w:rFonts w:ascii="Times New Roman" w:eastAsia="PMingLiU" w:hAnsi="Times New Roman" w:cs="Times New Roman"/>
        </w:rPr>
      </w:pPr>
      <w:r w:rsidRPr="00A67DD0">
        <w:rPr>
          <w:rFonts w:ascii="Times New Roman" w:eastAsia="PMingLiU" w:hAnsi="Times New Roman" w:cs="Times New Roman"/>
        </w:rPr>
        <w:br w:type="page"/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15"/>
        <w:gridCol w:w="1853"/>
        <w:gridCol w:w="753"/>
        <w:gridCol w:w="1853"/>
        <w:gridCol w:w="753"/>
        <w:gridCol w:w="117"/>
      </w:tblGrid>
      <w:tr w:rsidR="00A67DD0" w:rsidRPr="00A67DD0" w14:paraId="0FD96146" w14:textId="77777777" w:rsidTr="002C2A31">
        <w:trPr>
          <w:trHeight w:val="34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9B24" w14:textId="05EAA020" w:rsidR="002C2A31" w:rsidRPr="00A67DD0" w:rsidRDefault="002C2A31" w:rsidP="002C2A3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bookmarkStart w:id="2" w:name="_Hlk206172708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lastRenderedPageBreak/>
              <w:t>Supplemental Table S4</w:t>
            </w:r>
            <w:bookmarkEnd w:id="2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. </w:t>
            </w:r>
            <w:r w:rsidR="00AB4516"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Multivariable analysis of t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he effect of frailty for outcomes. </w:t>
            </w:r>
          </w:p>
        </w:tc>
      </w:tr>
      <w:tr w:rsidR="00A67DD0" w:rsidRPr="00A67DD0" w14:paraId="7FEA893F" w14:textId="77777777" w:rsidTr="002C2A31">
        <w:trPr>
          <w:trHeight w:val="6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5697D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7B4C5" w14:textId="0B6880C1" w:rsidR="00AB4516" w:rsidRPr="00A67DD0" w:rsidRDefault="00AB4516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Frailty vs non-frailty </w:t>
            </w:r>
          </w:p>
          <w:p w14:paraId="305C9696" w14:textId="1BBE434A" w:rsidR="002C2A31" w:rsidRPr="00A67DD0" w:rsidRDefault="00AB4516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</w:rPr>
              <w:t>(</w:t>
            </w:r>
            <w:r w:rsidR="002C2A31"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cut at 0.36</w:t>
            </w:r>
            <w:r w:rsidRPr="00A67DD0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06B4F" w14:textId="77777777" w:rsidR="00AB4516" w:rsidRPr="00A67DD0" w:rsidRDefault="00AB4516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Frailty as </w:t>
            </w:r>
            <w:r w:rsidR="002C2A31"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continuous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  <w:p w14:paraId="6B09B87B" w14:textId="541CBD21" w:rsidR="002C2A31" w:rsidRPr="00A67DD0" w:rsidRDefault="00AB4516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(</w:t>
            </w:r>
            <w:proofErr w:type="spellStart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mFI</w:t>
            </w:r>
            <w:proofErr w:type="spellEnd"/>
            <w:r w:rsidR="002C2A31"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EF7252A" w14:textId="77777777" w:rsidR="002C2A31" w:rsidRPr="00A67DD0" w:rsidRDefault="002C2A31" w:rsidP="002C2A3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7DD0" w:rsidRPr="00A67DD0" w14:paraId="4817149A" w14:textId="77777777" w:rsidTr="002C2A31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0448C" w14:textId="77777777" w:rsidR="002C2A31" w:rsidRPr="00A67DD0" w:rsidRDefault="002C2A31" w:rsidP="002C2A3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A912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OR</w:t>
            </w:r>
            <w:proofErr w:type="spellEnd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D4D5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B930" w14:textId="66632FE6" w:rsidR="002C2A31" w:rsidRPr="00A67DD0" w:rsidRDefault="00AB4516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</w:t>
            </w:r>
            <w:r w:rsidR="002C2A31"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OR</w:t>
            </w:r>
            <w:proofErr w:type="spellEnd"/>
            <w:r w:rsidR="002C2A31"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16B1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70215D3D" w14:textId="77777777" w:rsidR="002C2A31" w:rsidRPr="00A67DD0" w:rsidRDefault="002C2A31" w:rsidP="002C2A3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7DD0" w:rsidRPr="00A67DD0" w14:paraId="05AD0355" w14:textId="77777777" w:rsidTr="002C2A3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2F9D" w14:textId="77777777" w:rsidR="002C2A31" w:rsidRPr="00A67DD0" w:rsidRDefault="002C2A31" w:rsidP="002C2A3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In-hospital mortality 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6171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3.10 (0.95, 1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09DC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26A6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1.27 (0.95, 1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6D2C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107</w:t>
            </w:r>
          </w:p>
        </w:tc>
        <w:tc>
          <w:tcPr>
            <w:tcW w:w="0" w:type="auto"/>
            <w:vAlign w:val="center"/>
            <w:hideMark/>
          </w:tcPr>
          <w:p w14:paraId="02CAF3AD" w14:textId="77777777" w:rsidR="002C2A31" w:rsidRPr="00A67DD0" w:rsidRDefault="002C2A31" w:rsidP="002C2A3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7DD0" w:rsidRPr="00A67DD0" w14:paraId="324AF4E0" w14:textId="77777777" w:rsidTr="002C2A3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9211" w14:textId="77777777" w:rsidR="002C2A31" w:rsidRPr="00A67DD0" w:rsidRDefault="002C2A31" w:rsidP="002C2A3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Complication 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8D3D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1.21 (0.64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28B0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C560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97 (0.86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BAC2" w14:textId="6E63D150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55</w:t>
            </w:r>
            <w:r w:rsidR="0063292E"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BBA77DF" w14:textId="77777777" w:rsidR="002C2A31" w:rsidRPr="00A67DD0" w:rsidRDefault="002C2A31" w:rsidP="002C2A3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7DD0" w:rsidRPr="00A67DD0" w14:paraId="5F107AE9" w14:textId="77777777" w:rsidTr="002C2A3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9D3" w14:textId="77777777" w:rsidR="002C2A31" w:rsidRPr="00A67DD0" w:rsidRDefault="002C2A31" w:rsidP="002C2A3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0-day readmission rate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8BF7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1.93 (1.02, 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51EF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FC8A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1.15 (1.00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153F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1357E6EF" w14:textId="77777777" w:rsidR="002C2A31" w:rsidRPr="00A67DD0" w:rsidRDefault="002C2A31" w:rsidP="002C2A3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7DD0" w:rsidRPr="00A67DD0" w14:paraId="6011279A" w14:textId="77777777" w:rsidTr="002C2A3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1942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BFEE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Beta</w:t>
            </w:r>
            <w:proofErr w:type="spellEnd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0E30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2386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Beta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AE95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29AB8157" w14:textId="77777777" w:rsidR="002C2A31" w:rsidRPr="00A67DD0" w:rsidRDefault="002C2A31" w:rsidP="002C2A3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7DD0" w:rsidRPr="00A67DD0" w14:paraId="7830A1CE" w14:textId="77777777" w:rsidTr="002C2A3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28D3" w14:textId="77777777" w:rsidR="002C2A31" w:rsidRPr="00A67DD0" w:rsidRDefault="002C2A31" w:rsidP="002C2A3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Length of stay, day 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CD03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4.68 (3.59, 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EC4B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CAFE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87 (0.60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52A2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FFBDAF5" w14:textId="77777777" w:rsidR="002C2A31" w:rsidRPr="00A67DD0" w:rsidRDefault="002C2A31" w:rsidP="002C2A3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7DD0" w:rsidRPr="00A67DD0" w14:paraId="0145505D" w14:textId="77777777" w:rsidTr="002C2A31">
        <w:trPr>
          <w:trHeight w:val="6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4E79" w14:textId="77777777" w:rsidR="002C2A31" w:rsidRPr="00A67DD0" w:rsidRDefault="002C2A31" w:rsidP="002C2A3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Total hospital cost, per 1000 USD 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B74DC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47.43 (36.18, 58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F1455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BD6BF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12.50 (10.15, 14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A3D5E" w14:textId="77777777" w:rsidR="002C2A31" w:rsidRPr="00A67DD0" w:rsidRDefault="002C2A31" w:rsidP="002C2A3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4613324" w14:textId="77777777" w:rsidR="002C2A31" w:rsidRPr="00A67DD0" w:rsidRDefault="002C2A31" w:rsidP="002C2A3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48D8C63" w14:textId="3F7AD5A7" w:rsidR="002C2A31" w:rsidRPr="00A67DD0" w:rsidRDefault="002C2A31" w:rsidP="002C2A31">
      <w:pPr>
        <w:widowControl/>
        <w:spacing w:line="280" w:lineRule="exact"/>
        <w:rPr>
          <w:rFonts w:ascii="Times New Roman" w:hAnsi="Times New Roman"/>
          <w:kern w:val="0"/>
          <w:szCs w:val="24"/>
          <w:vertAlign w:val="superscript"/>
        </w:rPr>
      </w:pPr>
      <w:r w:rsidRPr="00A67DD0">
        <w:rPr>
          <w:rFonts w:ascii="Times New Roman" w:hAnsi="Times New Roman"/>
          <w:kern w:val="0"/>
          <w:szCs w:val="24"/>
        </w:rPr>
        <w:t xml:space="preserve">LOS, length of stay; CI, confidence interval; </w:t>
      </w:r>
      <w:proofErr w:type="spellStart"/>
      <w:r w:rsidRPr="00A67DD0">
        <w:rPr>
          <w:rFonts w:ascii="Times New Roman" w:hAnsi="Times New Roman"/>
          <w:kern w:val="0"/>
          <w:szCs w:val="24"/>
        </w:rPr>
        <w:t>aOR</w:t>
      </w:r>
      <w:proofErr w:type="spellEnd"/>
      <w:r w:rsidRPr="00A67DD0">
        <w:rPr>
          <w:rFonts w:ascii="Times New Roman" w:hAnsi="Times New Roman"/>
          <w:kern w:val="0"/>
          <w:szCs w:val="24"/>
        </w:rPr>
        <w:t>, adjusted</w:t>
      </w:r>
      <w:r w:rsidR="00AB4516" w:rsidRPr="00A67DD0">
        <w:rPr>
          <w:rFonts w:ascii="PMingLiU" w:eastAsia="PMingLiU" w:hAnsi="PMingLiU" w:hint="eastAsia"/>
          <w:kern w:val="0"/>
          <w:szCs w:val="24"/>
        </w:rPr>
        <w:t xml:space="preserve"> </w:t>
      </w:r>
      <w:r w:rsidR="00AB4516" w:rsidRPr="00A67DD0">
        <w:rPr>
          <w:rFonts w:ascii="Times New Roman" w:hAnsi="Times New Roman"/>
          <w:kern w:val="0"/>
          <w:szCs w:val="24"/>
        </w:rPr>
        <w:t>odds ratio</w:t>
      </w:r>
      <w:r w:rsidRPr="00A67DD0">
        <w:rPr>
          <w:rFonts w:ascii="Times New Roman" w:hAnsi="Times New Roman"/>
          <w:kern w:val="0"/>
          <w:szCs w:val="24"/>
        </w:rPr>
        <w:t xml:space="preserve">; </w:t>
      </w:r>
      <w:proofErr w:type="spellStart"/>
      <w:r w:rsidRPr="00A67DD0">
        <w:rPr>
          <w:rFonts w:ascii="Times New Roman" w:hAnsi="Times New Roman"/>
          <w:kern w:val="0"/>
          <w:szCs w:val="24"/>
        </w:rPr>
        <w:t>aBeta</w:t>
      </w:r>
      <w:proofErr w:type="spellEnd"/>
      <w:r w:rsidRPr="00A67DD0">
        <w:rPr>
          <w:rFonts w:ascii="Times New Roman" w:hAnsi="Times New Roman"/>
          <w:kern w:val="0"/>
          <w:szCs w:val="24"/>
        </w:rPr>
        <w:t>, adjusted Beta.</w:t>
      </w:r>
    </w:p>
    <w:p w14:paraId="154F6FEF" w14:textId="77777777" w:rsidR="002C2A31" w:rsidRPr="00A67DD0" w:rsidRDefault="002C2A31" w:rsidP="002C2A31">
      <w:pPr>
        <w:rPr>
          <w:rFonts w:ascii="Times New Roman" w:hAnsi="Times New Roman"/>
          <w:kern w:val="0"/>
          <w:szCs w:val="24"/>
        </w:rPr>
      </w:pPr>
      <w:r w:rsidRPr="00A67DD0">
        <w:rPr>
          <w:rFonts w:ascii="Times New Roman" w:hAnsi="Times New Roman"/>
          <w:kern w:val="0"/>
          <w:szCs w:val="24"/>
        </w:rPr>
        <w:t>All outcomes excluded patients who died in the hospital: except the outcomes of in-hospital mortality and complications.</w:t>
      </w:r>
    </w:p>
    <w:p w14:paraId="2385DF9E" w14:textId="77777777" w:rsidR="002C2A31" w:rsidRPr="00A67DD0" w:rsidRDefault="002C2A31" w:rsidP="002C2A31">
      <w:pPr>
        <w:rPr>
          <w:rFonts w:ascii="Times New Roman" w:hAnsi="Times New Roman"/>
          <w:kern w:val="0"/>
          <w:szCs w:val="24"/>
        </w:rPr>
      </w:pPr>
      <w:proofErr w:type="gramStart"/>
      <w:r w:rsidRPr="00A67DD0">
        <w:rPr>
          <w:rFonts w:ascii="Times New Roman" w:hAnsi="Times New Roman"/>
          <w:kern w:val="0"/>
          <w:szCs w:val="24"/>
          <w:vertAlign w:val="superscript"/>
        </w:rPr>
        <w:t>a</w:t>
      </w:r>
      <w:proofErr w:type="gramEnd"/>
      <w:r w:rsidRPr="00A67DD0">
        <w:rPr>
          <w:rFonts w:ascii="Times New Roman" w:hAnsi="Times New Roman"/>
          <w:kern w:val="0"/>
          <w:szCs w:val="24"/>
        </w:rPr>
        <w:t xml:space="preserve"> Adjusted for age, primary tumor, hospital bed size.</w:t>
      </w:r>
    </w:p>
    <w:p w14:paraId="61E0884A" w14:textId="77777777" w:rsidR="002C2A31" w:rsidRPr="00A67DD0" w:rsidRDefault="002C2A31" w:rsidP="002C2A31">
      <w:pPr>
        <w:rPr>
          <w:rFonts w:ascii="Times New Roman" w:hAnsi="Times New Roman"/>
          <w:kern w:val="0"/>
          <w:szCs w:val="24"/>
        </w:rPr>
      </w:pPr>
      <w:r w:rsidRPr="00A67DD0">
        <w:rPr>
          <w:rFonts w:ascii="Times New Roman" w:hAnsi="Times New Roman"/>
          <w:kern w:val="0"/>
          <w:szCs w:val="24"/>
          <w:vertAlign w:val="superscript"/>
        </w:rPr>
        <w:t>b</w:t>
      </w:r>
      <w:r w:rsidRPr="00A67DD0">
        <w:rPr>
          <w:rFonts w:ascii="Times New Roman" w:hAnsi="Times New Roman"/>
          <w:kern w:val="0"/>
          <w:szCs w:val="24"/>
        </w:rPr>
        <w:t xml:space="preserve"> Adjusted for smoking status, weekend admission, hospital bed size, and hospital location/teaching status.</w:t>
      </w:r>
    </w:p>
    <w:p w14:paraId="7DD95B31" w14:textId="77777777" w:rsidR="002C2A31" w:rsidRPr="00A67DD0" w:rsidRDefault="002C2A31" w:rsidP="002C2A31">
      <w:pPr>
        <w:rPr>
          <w:rFonts w:ascii="Times New Roman" w:hAnsi="Times New Roman"/>
          <w:kern w:val="0"/>
          <w:szCs w:val="24"/>
        </w:rPr>
      </w:pPr>
      <w:r w:rsidRPr="00A67DD0">
        <w:rPr>
          <w:rFonts w:ascii="Times New Roman" w:hAnsi="Times New Roman"/>
          <w:kern w:val="0"/>
          <w:szCs w:val="24"/>
          <w:vertAlign w:val="superscript"/>
        </w:rPr>
        <w:t>c</w:t>
      </w:r>
      <w:r w:rsidRPr="00A67DD0">
        <w:rPr>
          <w:rFonts w:ascii="Times New Roman" w:hAnsi="Times New Roman"/>
          <w:kern w:val="0"/>
          <w:szCs w:val="24"/>
        </w:rPr>
        <w:t xml:space="preserve"> Adjusted for hospital bed size.</w:t>
      </w:r>
    </w:p>
    <w:p w14:paraId="168C5E9D" w14:textId="77777777" w:rsidR="002C2A31" w:rsidRPr="00A67DD0" w:rsidRDefault="002C2A31" w:rsidP="002C2A31">
      <w:pPr>
        <w:rPr>
          <w:rFonts w:ascii="Times New Roman" w:hAnsi="Times New Roman"/>
          <w:kern w:val="0"/>
          <w:szCs w:val="24"/>
        </w:rPr>
      </w:pPr>
      <w:r w:rsidRPr="00A67DD0">
        <w:rPr>
          <w:rFonts w:ascii="Times New Roman" w:hAnsi="Times New Roman"/>
          <w:kern w:val="0"/>
          <w:szCs w:val="24"/>
          <w:vertAlign w:val="superscript"/>
        </w:rPr>
        <w:t>d</w:t>
      </w:r>
      <w:r w:rsidRPr="00A67DD0">
        <w:rPr>
          <w:rFonts w:ascii="Times New Roman" w:hAnsi="Times New Roman"/>
          <w:kern w:val="0"/>
          <w:szCs w:val="24"/>
        </w:rPr>
        <w:t xml:space="preserve"> Adjusted for sex, insurance status, smoking, obesity, primary tumor, antiplatelets, systemic steroid, hospital bed size, hospital location/teaching status.</w:t>
      </w:r>
    </w:p>
    <w:p w14:paraId="22167199" w14:textId="77777777" w:rsidR="002C2A31" w:rsidRPr="00A67DD0" w:rsidRDefault="002C2A31" w:rsidP="002C2A31">
      <w:pPr>
        <w:rPr>
          <w:rFonts w:ascii="Times New Roman" w:hAnsi="Times New Roman"/>
          <w:kern w:val="0"/>
          <w:szCs w:val="24"/>
        </w:rPr>
      </w:pPr>
      <w:r w:rsidRPr="00A67DD0">
        <w:rPr>
          <w:rFonts w:ascii="Times New Roman" w:hAnsi="Times New Roman"/>
          <w:kern w:val="0"/>
          <w:szCs w:val="24"/>
          <w:vertAlign w:val="superscript"/>
        </w:rPr>
        <w:t>e</w:t>
      </w:r>
      <w:r w:rsidRPr="00A67DD0">
        <w:rPr>
          <w:rFonts w:ascii="Times New Roman" w:hAnsi="Times New Roman"/>
          <w:kern w:val="0"/>
          <w:szCs w:val="24"/>
        </w:rPr>
        <w:t xml:space="preserve"> Adjusted for age, sex, smoking, primary tumor, antiplatelet drug use, anticoagulants, systemic steroids, hospital bed size, hospital location/teaching status.</w:t>
      </w:r>
    </w:p>
    <w:p w14:paraId="4E15B37A" w14:textId="204CC7CE" w:rsidR="00AB4516" w:rsidRPr="00A67DD0" w:rsidRDefault="00AB4516">
      <w:pPr>
        <w:widowControl/>
        <w:rPr>
          <w:rFonts w:ascii="Times New Roman" w:eastAsia="PMingLiU" w:hAnsi="Times New Roman" w:cs="Times New Roman"/>
        </w:rPr>
      </w:pPr>
      <w:r w:rsidRPr="00A67DD0">
        <w:rPr>
          <w:rFonts w:ascii="Times New Roman" w:eastAsia="PMingLiU" w:hAnsi="Times New Roman" w:cs="Times New Roman"/>
        </w:rPr>
        <w:br w:type="page"/>
      </w:r>
    </w:p>
    <w:tbl>
      <w:tblPr>
        <w:tblW w:w="98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62"/>
        <w:gridCol w:w="2279"/>
        <w:gridCol w:w="810"/>
        <w:gridCol w:w="2279"/>
        <w:gridCol w:w="810"/>
      </w:tblGrid>
      <w:tr w:rsidR="00A67DD0" w:rsidRPr="00A67DD0" w14:paraId="6A8C7B01" w14:textId="77777777" w:rsidTr="00AB4516">
        <w:trPr>
          <w:trHeight w:val="330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7DC3" w14:textId="77777777" w:rsidR="00AB4516" w:rsidRPr="00A67DD0" w:rsidRDefault="00AB4516" w:rsidP="00AB451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lastRenderedPageBreak/>
              <w:t xml:space="preserve">Supplemental Table S5. The effect of frailty for outcomes (Frailty vs non-frailty) stratified by Hospital location/teaching status. </w:t>
            </w:r>
          </w:p>
        </w:tc>
      </w:tr>
      <w:tr w:rsidR="00A67DD0" w:rsidRPr="00A67DD0" w14:paraId="03E0B770" w14:textId="77777777" w:rsidTr="00AB4516">
        <w:trPr>
          <w:trHeight w:val="660"/>
        </w:trPr>
        <w:tc>
          <w:tcPr>
            <w:tcW w:w="366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7B50C" w14:textId="77777777" w:rsidR="00AB4516" w:rsidRPr="00A67DD0" w:rsidRDefault="00AB4516" w:rsidP="00AB451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Outcomes</w:t>
            </w:r>
          </w:p>
        </w:tc>
        <w:tc>
          <w:tcPr>
            <w:tcW w:w="30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657B" w14:textId="77777777" w:rsidR="00AB4516" w:rsidRPr="00A67DD0" w:rsidRDefault="00AB4516" w:rsidP="00AB451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Metropolitan teaching</w:t>
            </w:r>
          </w:p>
        </w:tc>
        <w:tc>
          <w:tcPr>
            <w:tcW w:w="30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C42D" w14:textId="77777777" w:rsidR="00AB4516" w:rsidRPr="00A67DD0" w:rsidRDefault="00AB4516" w:rsidP="00AB451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non-Metropolitan teaching</w:t>
            </w:r>
          </w:p>
        </w:tc>
      </w:tr>
      <w:tr w:rsidR="00A67DD0" w:rsidRPr="00A67DD0" w14:paraId="2CCC4A6D" w14:textId="77777777" w:rsidTr="00AB4516">
        <w:trPr>
          <w:trHeight w:val="330"/>
        </w:trPr>
        <w:tc>
          <w:tcPr>
            <w:tcW w:w="366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9F9EF" w14:textId="77777777" w:rsidR="00AB4516" w:rsidRPr="00A67DD0" w:rsidRDefault="00AB4516" w:rsidP="00AB451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325" w14:textId="77777777" w:rsidR="00AB4516" w:rsidRPr="00A67DD0" w:rsidRDefault="00AB4516" w:rsidP="00AB451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OR</w:t>
            </w:r>
            <w:proofErr w:type="spellEnd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ECCE" w14:textId="77777777" w:rsidR="00AB4516" w:rsidRPr="00A67DD0" w:rsidRDefault="00AB4516" w:rsidP="00AB451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76ED" w14:textId="77777777" w:rsidR="00AB4516" w:rsidRPr="00A67DD0" w:rsidRDefault="00AB4516" w:rsidP="00AB451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OR</w:t>
            </w:r>
            <w:proofErr w:type="spellEnd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EA4" w14:textId="77777777" w:rsidR="00AB4516" w:rsidRPr="00A67DD0" w:rsidRDefault="00AB4516" w:rsidP="00AB451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A67DD0" w:rsidRPr="00A67DD0" w14:paraId="786B0B4F" w14:textId="77777777" w:rsidTr="00AB4516">
        <w:trPr>
          <w:trHeight w:val="330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1110" w14:textId="77777777" w:rsidR="00593223" w:rsidRPr="00A67DD0" w:rsidRDefault="00593223" w:rsidP="00593223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In-hospital mortality 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6801" w14:textId="239A1D1A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2.16 (0.95, 4.9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C5C" w14:textId="488CA5BD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065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1C5" w14:textId="7C1AF1D5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2.15 (0.31, 15.1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64A" w14:textId="4A7BD1AA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428</w:t>
            </w:r>
          </w:p>
        </w:tc>
      </w:tr>
      <w:tr w:rsidR="00A67DD0" w:rsidRPr="00A67DD0" w14:paraId="723900FF" w14:textId="77777777" w:rsidTr="00AB4516">
        <w:trPr>
          <w:trHeight w:val="375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B27" w14:textId="77777777" w:rsidR="00593223" w:rsidRPr="00A67DD0" w:rsidRDefault="00593223" w:rsidP="00593223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Complication 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9EE8" w14:textId="7CBD958D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94 (0.63, 1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1F06" w14:textId="19DF85CC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76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DC82" w14:textId="7B16B8A1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69 (0.26, 1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2AF7" w14:textId="2E7E7F7E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450</w:t>
            </w:r>
          </w:p>
        </w:tc>
      </w:tr>
      <w:tr w:rsidR="00A67DD0" w:rsidRPr="00A67DD0" w14:paraId="60172D39" w14:textId="77777777" w:rsidTr="00AB4516">
        <w:trPr>
          <w:trHeight w:val="375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2A7B" w14:textId="77777777" w:rsidR="00593223" w:rsidRPr="00A67DD0" w:rsidRDefault="00593223" w:rsidP="00593223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0-day readmission rate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c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5D44" w14:textId="3A5B9F0A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1.54 (1.06, 2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D677" w14:textId="27348743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0.02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6821" w14:textId="1D45D601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1.05 (0.30, 3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65BF" w14:textId="0C28C18C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0.943</w:t>
            </w:r>
          </w:p>
        </w:tc>
      </w:tr>
      <w:tr w:rsidR="00A67DD0" w:rsidRPr="00A67DD0" w14:paraId="47119E4A" w14:textId="77777777" w:rsidTr="00AB4516">
        <w:trPr>
          <w:trHeight w:val="330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BF91" w14:textId="77777777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120A" w14:textId="1963FFDF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Beta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6EB" w14:textId="590BF3B5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4AE" w14:textId="73BADE1E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Beta</w:t>
            </w:r>
            <w:proofErr w:type="spellEnd"/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82DA" w14:textId="7D77188A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A67DD0" w:rsidRPr="00A67DD0" w14:paraId="4F27B415" w14:textId="77777777" w:rsidTr="00AB4516">
        <w:trPr>
          <w:trHeight w:val="345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6676" w14:textId="77777777" w:rsidR="00593223" w:rsidRPr="00A67DD0" w:rsidRDefault="00593223" w:rsidP="00593223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Length of stay, day 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930" w14:textId="4B447B82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3.42 (1.92, 4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E261" w14:textId="2D0308BD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8911" w14:textId="21E9240B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-2.29 (-3.93, -0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53F" w14:textId="313CF24E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0.008</w:t>
            </w:r>
          </w:p>
        </w:tc>
      </w:tr>
      <w:tr w:rsidR="00A67DD0" w:rsidRPr="00A67DD0" w14:paraId="6498EDA7" w14:textId="77777777" w:rsidTr="00AB4516">
        <w:trPr>
          <w:trHeight w:val="330"/>
        </w:trPr>
        <w:tc>
          <w:tcPr>
            <w:tcW w:w="3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6D6F" w14:textId="77777777" w:rsidR="00593223" w:rsidRPr="00A67DD0" w:rsidRDefault="00593223" w:rsidP="00593223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Total hospital cost, per 1000 USD </w:t>
            </w: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1311" w14:textId="4A5A3269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47.47 (26.78, 68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418E" w14:textId="79C408D3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97E9" w14:textId="67D72F30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kern w:val="0"/>
                <w:sz w:val="22"/>
              </w:rPr>
              <w:t>-40.52 (-67.29, -13.7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AFBE" w14:textId="65966E33" w:rsidR="00593223" w:rsidRPr="00A67DD0" w:rsidRDefault="00593223" w:rsidP="0059322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A67DD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0.004</w:t>
            </w:r>
          </w:p>
        </w:tc>
      </w:tr>
    </w:tbl>
    <w:p w14:paraId="503D9B58" w14:textId="77777777" w:rsidR="00A90332" w:rsidRPr="00A67DD0" w:rsidRDefault="00A90332" w:rsidP="00A90332">
      <w:pPr>
        <w:widowControl/>
        <w:spacing w:line="280" w:lineRule="exact"/>
        <w:rPr>
          <w:rFonts w:ascii="Times New Roman" w:hAnsi="Times New Roman"/>
          <w:kern w:val="0"/>
          <w:szCs w:val="24"/>
          <w:vertAlign w:val="superscript"/>
        </w:rPr>
      </w:pPr>
      <w:r w:rsidRPr="00A67DD0">
        <w:rPr>
          <w:rFonts w:ascii="Times New Roman" w:hAnsi="Times New Roman"/>
          <w:kern w:val="0"/>
          <w:szCs w:val="24"/>
        </w:rPr>
        <w:t xml:space="preserve">LOS, length of stay; CI, confidence interval; </w:t>
      </w:r>
      <w:proofErr w:type="spellStart"/>
      <w:r w:rsidRPr="00A67DD0">
        <w:rPr>
          <w:rFonts w:ascii="Times New Roman" w:hAnsi="Times New Roman"/>
          <w:kern w:val="0"/>
          <w:szCs w:val="24"/>
        </w:rPr>
        <w:t>aOR</w:t>
      </w:r>
      <w:proofErr w:type="spellEnd"/>
      <w:r w:rsidRPr="00A67DD0">
        <w:rPr>
          <w:rFonts w:ascii="Times New Roman" w:hAnsi="Times New Roman"/>
          <w:kern w:val="0"/>
          <w:szCs w:val="24"/>
        </w:rPr>
        <w:t>, adjusted</w:t>
      </w:r>
      <w:r w:rsidRPr="00A67DD0">
        <w:rPr>
          <w:rFonts w:ascii="PMingLiU" w:eastAsia="PMingLiU" w:hAnsi="PMingLiU" w:hint="eastAsia"/>
          <w:kern w:val="0"/>
          <w:szCs w:val="24"/>
        </w:rPr>
        <w:t xml:space="preserve"> </w:t>
      </w:r>
      <w:r w:rsidRPr="00A67DD0">
        <w:rPr>
          <w:rFonts w:ascii="Times New Roman" w:hAnsi="Times New Roman"/>
          <w:kern w:val="0"/>
          <w:szCs w:val="24"/>
        </w:rPr>
        <w:t xml:space="preserve">odds ratio; </w:t>
      </w:r>
      <w:proofErr w:type="spellStart"/>
      <w:r w:rsidRPr="00A67DD0">
        <w:rPr>
          <w:rFonts w:ascii="Times New Roman" w:hAnsi="Times New Roman"/>
          <w:kern w:val="0"/>
          <w:szCs w:val="24"/>
        </w:rPr>
        <w:t>aBeta</w:t>
      </w:r>
      <w:proofErr w:type="spellEnd"/>
      <w:r w:rsidRPr="00A67DD0">
        <w:rPr>
          <w:rFonts w:ascii="Times New Roman" w:hAnsi="Times New Roman"/>
          <w:kern w:val="0"/>
          <w:szCs w:val="24"/>
        </w:rPr>
        <w:t>, adjusted Beta.</w:t>
      </w:r>
    </w:p>
    <w:p w14:paraId="667D6E4F" w14:textId="77777777" w:rsidR="00A90332" w:rsidRPr="00A67DD0" w:rsidRDefault="00A90332" w:rsidP="00A90332">
      <w:pPr>
        <w:rPr>
          <w:rFonts w:ascii="Times New Roman" w:hAnsi="Times New Roman"/>
          <w:kern w:val="0"/>
          <w:szCs w:val="24"/>
        </w:rPr>
      </w:pPr>
      <w:r w:rsidRPr="00A67DD0">
        <w:rPr>
          <w:rFonts w:ascii="Times New Roman" w:hAnsi="Times New Roman"/>
          <w:kern w:val="0"/>
          <w:szCs w:val="24"/>
        </w:rPr>
        <w:t>All outcomes excluded patients who died in the hospital: except the outcomes of in-hospital mortality and complications.</w:t>
      </w:r>
    </w:p>
    <w:p w14:paraId="74FDC9C0" w14:textId="77777777" w:rsidR="00A90332" w:rsidRPr="00A67DD0" w:rsidRDefault="00A90332" w:rsidP="00A90332">
      <w:pPr>
        <w:rPr>
          <w:rFonts w:ascii="Times New Roman" w:hAnsi="Times New Roman"/>
          <w:kern w:val="0"/>
          <w:szCs w:val="24"/>
        </w:rPr>
      </w:pPr>
      <w:proofErr w:type="gramStart"/>
      <w:r w:rsidRPr="00A67DD0">
        <w:rPr>
          <w:rFonts w:ascii="Times New Roman" w:hAnsi="Times New Roman"/>
          <w:kern w:val="0"/>
          <w:szCs w:val="24"/>
          <w:vertAlign w:val="superscript"/>
        </w:rPr>
        <w:t>a</w:t>
      </w:r>
      <w:proofErr w:type="gramEnd"/>
      <w:r w:rsidRPr="00A67DD0">
        <w:rPr>
          <w:rFonts w:ascii="Times New Roman" w:hAnsi="Times New Roman"/>
          <w:kern w:val="0"/>
          <w:szCs w:val="24"/>
        </w:rPr>
        <w:t xml:space="preserve"> Adjusted for age, primary tumor, hospital bed size.</w:t>
      </w:r>
    </w:p>
    <w:p w14:paraId="4731D105" w14:textId="39AC0189" w:rsidR="00A90332" w:rsidRPr="00A67DD0" w:rsidRDefault="00A90332" w:rsidP="00A90332">
      <w:pPr>
        <w:rPr>
          <w:rFonts w:ascii="Times New Roman" w:hAnsi="Times New Roman"/>
          <w:kern w:val="0"/>
          <w:szCs w:val="24"/>
        </w:rPr>
      </w:pPr>
      <w:r w:rsidRPr="00A67DD0">
        <w:rPr>
          <w:rFonts w:ascii="Times New Roman" w:hAnsi="Times New Roman"/>
          <w:kern w:val="0"/>
          <w:szCs w:val="24"/>
          <w:vertAlign w:val="superscript"/>
        </w:rPr>
        <w:t>b</w:t>
      </w:r>
      <w:r w:rsidRPr="00A67DD0">
        <w:rPr>
          <w:rFonts w:ascii="Times New Roman" w:hAnsi="Times New Roman"/>
          <w:kern w:val="0"/>
          <w:szCs w:val="24"/>
        </w:rPr>
        <w:t xml:space="preserve"> Adjusted for smoking status, weekend admission, and hospital bed size.</w:t>
      </w:r>
    </w:p>
    <w:p w14:paraId="5D2C99D6" w14:textId="77777777" w:rsidR="00A90332" w:rsidRPr="00A67DD0" w:rsidRDefault="00A90332" w:rsidP="00A90332">
      <w:pPr>
        <w:rPr>
          <w:rFonts w:ascii="Times New Roman" w:hAnsi="Times New Roman"/>
          <w:kern w:val="0"/>
          <w:szCs w:val="24"/>
        </w:rPr>
      </w:pPr>
      <w:r w:rsidRPr="00A67DD0">
        <w:rPr>
          <w:rFonts w:ascii="Times New Roman" w:hAnsi="Times New Roman"/>
          <w:kern w:val="0"/>
          <w:szCs w:val="24"/>
          <w:vertAlign w:val="superscript"/>
        </w:rPr>
        <w:t>c</w:t>
      </w:r>
      <w:r w:rsidRPr="00A67DD0">
        <w:rPr>
          <w:rFonts w:ascii="Times New Roman" w:hAnsi="Times New Roman"/>
          <w:kern w:val="0"/>
          <w:szCs w:val="24"/>
        </w:rPr>
        <w:t xml:space="preserve"> Adjusted for hospital bed size.</w:t>
      </w:r>
    </w:p>
    <w:p w14:paraId="13168B99" w14:textId="06ACAF5A" w:rsidR="00A90332" w:rsidRPr="00A67DD0" w:rsidRDefault="00A90332" w:rsidP="00A90332">
      <w:pPr>
        <w:rPr>
          <w:rFonts w:ascii="Times New Roman" w:hAnsi="Times New Roman"/>
          <w:kern w:val="0"/>
          <w:szCs w:val="24"/>
        </w:rPr>
      </w:pPr>
      <w:r w:rsidRPr="00A67DD0">
        <w:rPr>
          <w:rFonts w:ascii="Times New Roman" w:hAnsi="Times New Roman"/>
          <w:kern w:val="0"/>
          <w:szCs w:val="24"/>
          <w:vertAlign w:val="superscript"/>
        </w:rPr>
        <w:t>d</w:t>
      </w:r>
      <w:r w:rsidRPr="00A67DD0">
        <w:rPr>
          <w:rFonts w:ascii="Times New Roman" w:hAnsi="Times New Roman"/>
          <w:kern w:val="0"/>
          <w:szCs w:val="24"/>
        </w:rPr>
        <w:t xml:space="preserve"> Adjusted for sex, insurance status, smoking, obesity, primary tumor, antiplatelets, systemic steroid, and hospital bed size.</w:t>
      </w:r>
    </w:p>
    <w:p w14:paraId="61C71F6D" w14:textId="55D475B3" w:rsidR="00E54D18" w:rsidRPr="00A67DD0" w:rsidRDefault="00A90332" w:rsidP="00593223">
      <w:pPr>
        <w:rPr>
          <w:rFonts w:ascii="Times New Roman" w:eastAsia="PMingLiU" w:hAnsi="Times New Roman" w:cs="Times New Roman"/>
        </w:rPr>
      </w:pPr>
      <w:r w:rsidRPr="00A67DD0">
        <w:rPr>
          <w:rFonts w:ascii="Times New Roman" w:hAnsi="Times New Roman"/>
          <w:kern w:val="0"/>
          <w:szCs w:val="24"/>
          <w:vertAlign w:val="superscript"/>
        </w:rPr>
        <w:t>e</w:t>
      </w:r>
      <w:r w:rsidRPr="00A67DD0">
        <w:rPr>
          <w:rFonts w:ascii="Times New Roman" w:hAnsi="Times New Roman"/>
          <w:kern w:val="0"/>
          <w:szCs w:val="24"/>
        </w:rPr>
        <w:t xml:space="preserve"> Adjusted for age, sex, smoking, primary tumor, antiplatelet drug use, anticoagulants, systemic steroids, and hospital bed size.</w:t>
      </w:r>
    </w:p>
    <w:sectPr w:rsidR="00E54D18" w:rsidRPr="00A67DD0" w:rsidSect="003C3A6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7D1239" w14:textId="77777777" w:rsidR="008D091B" w:rsidRDefault="008D091B" w:rsidP="00E54D18">
      <w:r>
        <w:separator/>
      </w:r>
    </w:p>
  </w:endnote>
  <w:endnote w:type="continuationSeparator" w:id="0">
    <w:p w14:paraId="05F7C82B" w14:textId="77777777" w:rsidR="008D091B" w:rsidRDefault="008D091B" w:rsidP="00E54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7972E" w14:textId="77777777" w:rsidR="008D091B" w:rsidRDefault="008D091B" w:rsidP="00E54D18">
      <w:r>
        <w:separator/>
      </w:r>
    </w:p>
  </w:footnote>
  <w:footnote w:type="continuationSeparator" w:id="0">
    <w:p w14:paraId="4DBBEC41" w14:textId="77777777" w:rsidR="008D091B" w:rsidRDefault="008D091B" w:rsidP="00E54D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DC4E76"/>
    <w:multiLevelType w:val="hybridMultilevel"/>
    <w:tmpl w:val="723284C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04820B6"/>
    <w:multiLevelType w:val="hybridMultilevel"/>
    <w:tmpl w:val="543E5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E21A72"/>
    <w:multiLevelType w:val="hybridMultilevel"/>
    <w:tmpl w:val="87E01E12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00B5975"/>
    <w:multiLevelType w:val="hybridMultilevel"/>
    <w:tmpl w:val="BD9C9746"/>
    <w:lvl w:ilvl="0" w:tplc="F9BC57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5E01C04"/>
    <w:multiLevelType w:val="hybridMultilevel"/>
    <w:tmpl w:val="D46E1A04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6150B7A"/>
    <w:multiLevelType w:val="hybridMultilevel"/>
    <w:tmpl w:val="EA58D19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8053BE7"/>
    <w:multiLevelType w:val="hybridMultilevel"/>
    <w:tmpl w:val="B10EF20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000158688">
    <w:abstractNumId w:val="3"/>
  </w:num>
  <w:num w:numId="2" w16cid:durableId="15427609">
    <w:abstractNumId w:val="2"/>
  </w:num>
  <w:num w:numId="3" w16cid:durableId="833375270">
    <w:abstractNumId w:val="5"/>
  </w:num>
  <w:num w:numId="4" w16cid:durableId="1273633271">
    <w:abstractNumId w:val="4"/>
  </w:num>
  <w:num w:numId="5" w16cid:durableId="1454136159">
    <w:abstractNumId w:val="6"/>
  </w:num>
  <w:num w:numId="6" w16cid:durableId="1987934432">
    <w:abstractNumId w:val="0"/>
  </w:num>
  <w:num w:numId="7" w16cid:durableId="1269582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MTMzMzAzMTAwNrRQ0lEKTi0uzszPAykwrAUA/8SYEiwAAAA="/>
  </w:docVars>
  <w:rsids>
    <w:rsidRoot w:val="00332EDB"/>
    <w:rsid w:val="000551CC"/>
    <w:rsid w:val="000C5923"/>
    <w:rsid w:val="0018455E"/>
    <w:rsid w:val="001C0659"/>
    <w:rsid w:val="001C4212"/>
    <w:rsid w:val="00243D02"/>
    <w:rsid w:val="002514E2"/>
    <w:rsid w:val="002521FE"/>
    <w:rsid w:val="002C2A31"/>
    <w:rsid w:val="00332EDB"/>
    <w:rsid w:val="003C3A67"/>
    <w:rsid w:val="00593223"/>
    <w:rsid w:val="005E348A"/>
    <w:rsid w:val="0063292E"/>
    <w:rsid w:val="006D7FE1"/>
    <w:rsid w:val="00745560"/>
    <w:rsid w:val="008D091B"/>
    <w:rsid w:val="008E7C2A"/>
    <w:rsid w:val="009D5DC0"/>
    <w:rsid w:val="009E661E"/>
    <w:rsid w:val="00A67DD0"/>
    <w:rsid w:val="00A90332"/>
    <w:rsid w:val="00AB4516"/>
    <w:rsid w:val="00AE0BE1"/>
    <w:rsid w:val="00C72D86"/>
    <w:rsid w:val="00D47296"/>
    <w:rsid w:val="00E54D18"/>
    <w:rsid w:val="00EA318E"/>
    <w:rsid w:val="00EC2329"/>
    <w:rsid w:val="00ED3479"/>
    <w:rsid w:val="00F1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46B1BF"/>
  <w15:chartTrackingRefBased/>
  <w15:docId w15:val="{1331F628-195B-4FEC-8571-F527A829F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332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D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D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D18"/>
    <w:rPr>
      <w:sz w:val="18"/>
      <w:szCs w:val="18"/>
    </w:rPr>
  </w:style>
  <w:style w:type="paragraph" w:styleId="a7">
    <w:name w:val="List Paragraph"/>
    <w:basedOn w:val="a"/>
    <w:uiPriority w:val="34"/>
    <w:qFormat/>
    <w:rsid w:val="00E54D18"/>
    <w:pPr>
      <w:ind w:leftChars="200" w:left="480"/>
    </w:pPr>
  </w:style>
  <w:style w:type="table" w:styleId="a8">
    <w:name w:val="Table Grid"/>
    <w:basedOn w:val="a1"/>
    <w:uiPriority w:val="39"/>
    <w:rsid w:val="00E54D18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E54D1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E54D18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E54D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54D18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styleId="ad">
    <w:name w:val="Placeholder Text"/>
    <w:basedOn w:val="a0"/>
    <w:uiPriority w:val="99"/>
    <w:semiHidden/>
    <w:rsid w:val="00E54D18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E54D18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E54D18"/>
    <w:rPr>
      <w:rFonts w:ascii="Calibri" w:eastAsia="PMingLiU" w:hAnsi="Calibri" w:cs="Times New Roman"/>
    </w:rPr>
  </w:style>
  <w:style w:type="character" w:customStyle="1" w:styleId="af0">
    <w:name w:val="批注文字 字符"/>
    <w:basedOn w:val="a0"/>
    <w:link w:val="af"/>
    <w:uiPriority w:val="99"/>
    <w:rsid w:val="00E54D18"/>
    <w:rPr>
      <w:rFonts w:ascii="Calibri" w:eastAsia="PMingLiU" w:hAnsi="Calibri" w:cs="Times New Roman"/>
      <w:sz w:val="24"/>
      <w:lang w:eastAsia="zh-TW"/>
    </w:rPr>
  </w:style>
  <w:style w:type="paragraph" w:styleId="af1">
    <w:name w:val="Revision"/>
    <w:hidden/>
    <w:uiPriority w:val="99"/>
    <w:semiHidden/>
    <w:rsid w:val="00E54D18"/>
    <w:rPr>
      <w:sz w:val="24"/>
      <w:lang w:eastAsia="zh-TW"/>
    </w:rPr>
  </w:style>
  <w:style w:type="paragraph" w:customStyle="1" w:styleId="EndNoteBibliographyTitle">
    <w:name w:val="EndNote Bibliography Title"/>
    <w:basedOn w:val="a"/>
    <w:link w:val="EndNoteBibliographyTitle0"/>
    <w:rsid w:val="00E54D1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54D18"/>
    <w:rPr>
      <w:rFonts w:ascii="Times New Roman" w:hAnsi="Times New Roman" w:cs="Times New Roman"/>
      <w:noProof/>
      <w:sz w:val="24"/>
      <w:lang w:eastAsia="zh-TW"/>
    </w:rPr>
  </w:style>
  <w:style w:type="paragraph" w:customStyle="1" w:styleId="EndNoteBibliography">
    <w:name w:val="EndNote Bibliography"/>
    <w:basedOn w:val="a"/>
    <w:link w:val="EndNoteBibliography0"/>
    <w:rsid w:val="00E54D18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E54D18"/>
    <w:rPr>
      <w:rFonts w:ascii="Times New Roman" w:hAnsi="Times New Roman" w:cs="Times New Roman"/>
      <w:noProof/>
      <w:sz w:val="24"/>
      <w:lang w:eastAsia="zh-TW"/>
    </w:rPr>
  </w:style>
  <w:style w:type="paragraph" w:customStyle="1" w:styleId="EndNoteCategoryHeading">
    <w:name w:val="EndNote Category Heading"/>
    <w:basedOn w:val="a"/>
    <w:link w:val="EndNoteCategoryHeading0"/>
    <w:rsid w:val="00E54D18"/>
    <w:pPr>
      <w:spacing w:before="120" w:after="120"/>
    </w:pPr>
    <w:rPr>
      <w:b/>
      <w:noProof/>
    </w:rPr>
  </w:style>
  <w:style w:type="character" w:customStyle="1" w:styleId="EndNoteCategoryHeading0">
    <w:name w:val="EndNote Category Heading 字元"/>
    <w:basedOn w:val="a0"/>
    <w:link w:val="EndNoteCategoryHeading"/>
    <w:rsid w:val="00E54D18"/>
    <w:rPr>
      <w:b/>
      <w:noProof/>
      <w:sz w:val="24"/>
      <w:lang w:eastAsia="zh-TW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E54D18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3">
    <w:name w:val="批注主题 字符"/>
    <w:basedOn w:val="af0"/>
    <w:link w:val="af2"/>
    <w:uiPriority w:val="99"/>
    <w:semiHidden/>
    <w:rsid w:val="00E54D18"/>
    <w:rPr>
      <w:rFonts w:ascii="Calibri" w:eastAsia="PMingLiU" w:hAnsi="Calibri" w:cs="Times New Roman"/>
      <w:b/>
      <w:bCs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56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4CD80-E927-4D26-9B02-11F3FB311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31</Words>
  <Characters>11577</Characters>
  <Application>Microsoft Office Word</Application>
  <DocSecurity>0</DocSecurity>
  <Lines>96</Lines>
  <Paragraphs>27</Paragraphs>
  <ScaleCrop>false</ScaleCrop>
  <Company/>
  <LinksUpToDate>false</LinksUpToDate>
  <CharactersWithSpaces>1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明 钟</dc:creator>
  <cp:keywords/>
  <dc:description/>
  <cp:lastModifiedBy>Author</cp:lastModifiedBy>
  <cp:revision>4</cp:revision>
  <dcterms:created xsi:type="dcterms:W3CDTF">2025-08-15T10:51:00Z</dcterms:created>
  <dcterms:modified xsi:type="dcterms:W3CDTF">2025-09-12T06:53:00Z</dcterms:modified>
</cp:coreProperties>
</file>